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2CC0AF" w14:textId="62B7503E" w:rsidR="00940EF0" w:rsidRPr="00F241BD" w:rsidRDefault="009D628A" w:rsidP="00F241BD">
      <w:pPr>
        <w:spacing w:after="0" w:line="288" w:lineRule="auto"/>
        <w:rPr>
          <w:b/>
          <w:bCs/>
          <w:sz w:val="28"/>
          <w:szCs w:val="28"/>
          <w:lang w:bidi="fa-IR"/>
        </w:rPr>
      </w:pPr>
      <w:r w:rsidRPr="00F241BD">
        <w:rPr>
          <w:b/>
          <w:bCs/>
          <w:sz w:val="28"/>
          <w:szCs w:val="28"/>
          <w:lang w:bidi="fa-IR"/>
        </w:rPr>
        <w:t xml:space="preserve">Dynamics </w:t>
      </w:r>
      <w:r w:rsidR="00940EF0" w:rsidRPr="00F241BD">
        <w:rPr>
          <w:b/>
          <w:bCs/>
          <w:sz w:val="28"/>
          <w:szCs w:val="28"/>
          <w:lang w:bidi="fa-IR"/>
        </w:rPr>
        <w:t xml:space="preserve">of the </w:t>
      </w:r>
      <w:r w:rsidR="00EE46DC" w:rsidRPr="00F241BD">
        <w:rPr>
          <w:b/>
          <w:bCs/>
          <w:sz w:val="28"/>
          <w:szCs w:val="28"/>
          <w:lang w:bidi="fa-IR"/>
        </w:rPr>
        <w:t xml:space="preserve">COVID-19 </w:t>
      </w:r>
      <w:r w:rsidR="00940EF0" w:rsidRPr="00F241BD">
        <w:rPr>
          <w:b/>
          <w:bCs/>
          <w:sz w:val="28"/>
          <w:szCs w:val="28"/>
          <w:lang w:bidi="fa-IR"/>
        </w:rPr>
        <w:t>Clinical Findings and the Serologic Response</w:t>
      </w:r>
      <w:r w:rsidR="00D27259">
        <w:rPr>
          <w:b/>
          <w:bCs/>
          <w:sz w:val="28"/>
          <w:szCs w:val="28"/>
          <w:lang w:bidi="fa-IR"/>
        </w:rPr>
        <w:t>-Sup</w:t>
      </w:r>
    </w:p>
    <w:p w14:paraId="2F4713F4" w14:textId="77777777" w:rsidR="00485539" w:rsidRDefault="00485539" w:rsidP="00F241BD">
      <w:pPr>
        <w:spacing w:after="0" w:line="288" w:lineRule="auto"/>
        <w:rPr>
          <w:b/>
          <w:bCs/>
          <w:noProof/>
          <w:sz w:val="24"/>
          <w:szCs w:val="24"/>
          <w:lang w:eastAsia="en-GB"/>
        </w:rPr>
      </w:pPr>
    </w:p>
    <w:p w14:paraId="5F135E6F" w14:textId="7C263C41" w:rsidR="00D67E40" w:rsidRPr="009C746F" w:rsidRDefault="00D67E40" w:rsidP="00D67E40">
      <w:pPr>
        <w:jc w:val="both"/>
        <w:rPr>
          <w:u w:val="single"/>
        </w:rPr>
      </w:pPr>
      <w:r w:rsidRPr="00D67E40">
        <w:t>Ahmadreza Niavarani</w:t>
      </w:r>
      <w:r w:rsidRPr="00D67E40">
        <w:rPr>
          <w:vertAlign w:val="superscript"/>
        </w:rPr>
        <w:t>1</w:t>
      </w:r>
      <w:r w:rsidRPr="00D67E40">
        <w:rPr>
          <w:rFonts w:cstheme="minorHAnsi"/>
          <w:noProof/>
          <w:sz w:val="24"/>
          <w:szCs w:val="24"/>
          <w:lang w:eastAsia="en-GB"/>
        </w:rPr>
        <w:t>†</w:t>
      </w:r>
      <w:r w:rsidRPr="00D67E40">
        <w:t xml:space="preserve">, </w:t>
      </w:r>
      <w:proofErr w:type="spellStart"/>
      <w:r w:rsidRPr="00D67E40">
        <w:t>Hossein</w:t>
      </w:r>
      <w:proofErr w:type="spellEnd"/>
      <w:r w:rsidRPr="00D67E40">
        <w:t xml:space="preserve"> Poustchi</w:t>
      </w:r>
      <w:r w:rsidRPr="00D67E40">
        <w:rPr>
          <w:vertAlign w:val="superscript"/>
        </w:rPr>
        <w:t>2</w:t>
      </w:r>
      <w:r w:rsidRPr="009C746F">
        <w:rPr>
          <w:vertAlign w:val="superscript"/>
        </w:rPr>
        <w:t>-3</w:t>
      </w:r>
      <w:r w:rsidRPr="00D67E40">
        <w:rPr>
          <w:rFonts w:cstheme="minorHAnsi"/>
          <w:noProof/>
          <w:sz w:val="24"/>
          <w:szCs w:val="24"/>
          <w:lang w:eastAsia="en-GB"/>
        </w:rPr>
        <w:t>†</w:t>
      </w:r>
      <w:r w:rsidRPr="009C746F">
        <w:t xml:space="preserve">, </w:t>
      </w:r>
      <w:proofErr w:type="spellStart"/>
      <w:r w:rsidRPr="009C746F">
        <w:t>Amaneh</w:t>
      </w:r>
      <w:proofErr w:type="spellEnd"/>
      <w:r w:rsidRPr="009C746F">
        <w:t xml:space="preserve"> Shayanrad</w:t>
      </w:r>
      <w:r w:rsidRPr="009C746F">
        <w:rPr>
          <w:vertAlign w:val="superscript"/>
        </w:rPr>
        <w:t>2</w:t>
      </w:r>
      <w:r w:rsidRPr="009C746F">
        <w:t>, Maryam Sharafkhah</w:t>
      </w:r>
      <w:r w:rsidRPr="009C746F">
        <w:rPr>
          <w:vertAlign w:val="superscript"/>
        </w:rPr>
        <w:t>2</w:t>
      </w:r>
      <w:r w:rsidRPr="009C746F">
        <w:t>, Zahra Mohammadi</w:t>
      </w:r>
      <w:r w:rsidRPr="009C746F">
        <w:rPr>
          <w:vertAlign w:val="superscript"/>
        </w:rPr>
        <w:t>2</w:t>
      </w:r>
      <w:r w:rsidRPr="009C746F">
        <w:t xml:space="preserve">, </w:t>
      </w:r>
      <w:proofErr w:type="spellStart"/>
      <w:r w:rsidRPr="009C746F">
        <w:t>Fariborz</w:t>
      </w:r>
      <w:proofErr w:type="spellEnd"/>
      <w:r w:rsidRPr="009C746F">
        <w:t xml:space="preserve"> Mansour-Ghanaei</w:t>
      </w:r>
      <w:r w:rsidRPr="009C746F">
        <w:rPr>
          <w:vertAlign w:val="superscript"/>
        </w:rPr>
        <w:t>4</w:t>
      </w:r>
      <w:r w:rsidRPr="009C746F">
        <w:t xml:space="preserve">, </w:t>
      </w:r>
      <w:proofErr w:type="spellStart"/>
      <w:r w:rsidRPr="009C746F">
        <w:t>Farahnaz</w:t>
      </w:r>
      <w:proofErr w:type="spellEnd"/>
      <w:r w:rsidRPr="009C746F">
        <w:t xml:space="preserve"> Joukar</w:t>
      </w:r>
      <w:r w:rsidRPr="009C746F">
        <w:rPr>
          <w:vertAlign w:val="superscript"/>
        </w:rPr>
        <w:t>4</w:t>
      </w:r>
      <w:r w:rsidRPr="009C746F">
        <w:t xml:space="preserve">, </w:t>
      </w:r>
      <w:proofErr w:type="spellStart"/>
      <w:r w:rsidRPr="009C746F">
        <w:t>Gholamreza</w:t>
      </w:r>
      <w:proofErr w:type="spellEnd"/>
      <w:r w:rsidRPr="009C746F">
        <w:t xml:space="preserve"> Roshandel</w:t>
      </w:r>
      <w:r w:rsidRPr="009C746F">
        <w:rPr>
          <w:vertAlign w:val="superscript"/>
        </w:rPr>
        <w:t>5</w:t>
      </w:r>
      <w:r w:rsidRPr="009C746F">
        <w:t>, Ahmad Hormati</w:t>
      </w:r>
      <w:r w:rsidRPr="009C746F">
        <w:rPr>
          <w:vertAlign w:val="superscript"/>
        </w:rPr>
        <w:t>6-7</w:t>
      </w:r>
      <w:r w:rsidRPr="009C746F">
        <w:t>, Reza Ghadimi</w:t>
      </w:r>
      <w:r w:rsidRPr="009C746F">
        <w:rPr>
          <w:vertAlign w:val="superscript"/>
        </w:rPr>
        <w:t>8</w:t>
      </w:r>
      <w:r w:rsidRPr="009C746F">
        <w:t xml:space="preserve">, </w:t>
      </w:r>
      <w:proofErr w:type="spellStart"/>
      <w:r w:rsidRPr="009C746F">
        <w:t>Khosro</w:t>
      </w:r>
      <w:proofErr w:type="spellEnd"/>
      <w:r w:rsidRPr="009C746F">
        <w:t xml:space="preserve"> </w:t>
      </w:r>
      <w:r w:rsidRPr="00A45FF9">
        <w:t>Sadeghniiat-haghighi</w:t>
      </w:r>
      <w:r w:rsidRPr="009C746F">
        <w:rPr>
          <w:vertAlign w:val="superscript"/>
        </w:rPr>
        <w:t>9</w:t>
      </w:r>
      <w:r w:rsidRPr="009C746F">
        <w:t xml:space="preserve">, </w:t>
      </w:r>
      <w:proofErr w:type="spellStart"/>
      <w:r w:rsidRPr="009C746F">
        <w:t>Alireza</w:t>
      </w:r>
      <w:proofErr w:type="spellEnd"/>
      <w:r w:rsidRPr="009C746F">
        <w:t xml:space="preserve"> Abdollahi</w:t>
      </w:r>
      <w:r w:rsidRPr="009C746F">
        <w:rPr>
          <w:vertAlign w:val="superscript"/>
        </w:rPr>
        <w:t>10</w:t>
      </w:r>
      <w:r w:rsidRPr="009C746F">
        <w:t xml:space="preserve">, </w:t>
      </w:r>
      <w:proofErr w:type="spellStart"/>
      <w:r w:rsidRPr="009C746F">
        <w:t>Masoud</w:t>
      </w:r>
      <w:proofErr w:type="spellEnd"/>
      <w:r w:rsidRPr="009C746F">
        <w:t xml:space="preserve"> Mardani</w:t>
      </w:r>
      <w:r w:rsidRPr="009C746F">
        <w:rPr>
          <w:vertAlign w:val="superscript"/>
        </w:rPr>
        <w:t>11</w:t>
      </w:r>
      <w:r w:rsidRPr="009C746F">
        <w:t xml:space="preserve">, </w:t>
      </w:r>
      <w:proofErr w:type="spellStart"/>
      <w:r w:rsidRPr="009C746F">
        <w:t>Ayad</w:t>
      </w:r>
      <w:proofErr w:type="spellEnd"/>
      <w:r w:rsidRPr="009C746F">
        <w:t xml:space="preserve"> Bahadorimonfared</w:t>
      </w:r>
      <w:r w:rsidRPr="009C746F">
        <w:rPr>
          <w:vertAlign w:val="superscript"/>
        </w:rPr>
        <w:t>12</w:t>
      </w:r>
      <w:r w:rsidRPr="009C746F">
        <w:t xml:space="preserve">, </w:t>
      </w:r>
      <w:proofErr w:type="spellStart"/>
      <w:r w:rsidRPr="009C746F">
        <w:t>Shahla</w:t>
      </w:r>
      <w:proofErr w:type="spellEnd"/>
      <w:r w:rsidRPr="009C746F">
        <w:t xml:space="preserve"> Ghanbari</w:t>
      </w:r>
      <w:r w:rsidRPr="009C746F">
        <w:rPr>
          <w:vertAlign w:val="superscript"/>
        </w:rPr>
        <w:t>13</w:t>
      </w:r>
      <w:r w:rsidRPr="009C746F">
        <w:t xml:space="preserve">, </w:t>
      </w:r>
      <w:proofErr w:type="spellStart"/>
      <w:r w:rsidRPr="009C746F">
        <w:t>Alireza</w:t>
      </w:r>
      <w:proofErr w:type="spellEnd"/>
      <w:r w:rsidRPr="009C746F">
        <w:t xml:space="preserve"> Delavari</w:t>
      </w:r>
      <w:r>
        <w:rPr>
          <w:vertAlign w:val="superscript"/>
        </w:rPr>
        <w:t>1</w:t>
      </w:r>
      <w:r w:rsidRPr="009C746F">
        <w:t>, Abbas Vosoogh-Moghaddam</w:t>
      </w:r>
      <w:r w:rsidRPr="009C746F">
        <w:rPr>
          <w:vertAlign w:val="superscript"/>
        </w:rPr>
        <w:t>1</w:t>
      </w:r>
      <w:r>
        <w:rPr>
          <w:vertAlign w:val="superscript"/>
        </w:rPr>
        <w:t>4</w:t>
      </w:r>
      <w:r w:rsidRPr="009C746F">
        <w:t>, Mohammad Zamani</w:t>
      </w:r>
      <w:r w:rsidRPr="009C746F">
        <w:rPr>
          <w:vertAlign w:val="superscript"/>
        </w:rPr>
        <w:t>1</w:t>
      </w:r>
      <w:r>
        <w:rPr>
          <w:vertAlign w:val="superscript"/>
        </w:rPr>
        <w:t>5</w:t>
      </w:r>
      <w:r w:rsidRPr="009C746F">
        <w:t xml:space="preserve">, </w:t>
      </w:r>
      <w:proofErr w:type="spellStart"/>
      <w:r w:rsidRPr="009C746F">
        <w:t>Farzin</w:t>
      </w:r>
      <w:proofErr w:type="spellEnd"/>
      <w:r w:rsidRPr="009C746F">
        <w:t xml:space="preserve"> Rozafzaei</w:t>
      </w:r>
      <w:r w:rsidRPr="00CB0CD1">
        <w:rPr>
          <w:vertAlign w:val="superscript"/>
        </w:rPr>
        <w:t>2</w:t>
      </w:r>
      <w:r w:rsidRPr="00CB0CD1">
        <w:t xml:space="preserve">, </w:t>
      </w:r>
      <w:bookmarkStart w:id="0" w:name="_GoBack"/>
      <w:bookmarkEnd w:id="0"/>
      <w:proofErr w:type="spellStart"/>
      <w:r w:rsidR="00CB0CD1" w:rsidRPr="00CB0CD1">
        <w:rPr>
          <w:rFonts w:cstheme="minorHAnsi"/>
        </w:rPr>
        <w:t>Saba</w:t>
      </w:r>
      <w:proofErr w:type="spellEnd"/>
      <w:r w:rsidR="00CB0CD1" w:rsidRPr="00CB0CD1">
        <w:rPr>
          <w:rFonts w:cstheme="minorHAnsi"/>
        </w:rPr>
        <w:t xml:space="preserve"> Alvand</w:t>
      </w:r>
      <w:r w:rsidR="00CB0CD1" w:rsidRPr="00CB0CD1">
        <w:rPr>
          <w:rFonts w:cstheme="minorHAnsi"/>
          <w:vertAlign w:val="superscript"/>
        </w:rPr>
        <w:t>2</w:t>
      </w:r>
      <w:r w:rsidR="00CB0CD1">
        <w:rPr>
          <w:rFonts w:cstheme="minorHAnsi"/>
          <w:i/>
          <w:iCs/>
        </w:rPr>
        <w:t>,</w:t>
      </w:r>
      <w:r w:rsidR="00CB0CD1">
        <w:rPr>
          <w:rFonts w:cstheme="minorHAnsi"/>
          <w:i/>
          <w:iCs/>
        </w:rPr>
        <w:t xml:space="preserve"> </w:t>
      </w:r>
      <w:r w:rsidRPr="009C746F">
        <w:t>Maryam Darvishian</w:t>
      </w:r>
      <w:r w:rsidRPr="009C746F">
        <w:rPr>
          <w:vertAlign w:val="superscript"/>
        </w:rPr>
        <w:t>1</w:t>
      </w:r>
      <w:r>
        <w:rPr>
          <w:vertAlign w:val="superscript"/>
        </w:rPr>
        <w:t>6</w:t>
      </w:r>
      <w:r w:rsidRPr="00D67E40">
        <w:t>, Reza Malekzadeh</w:t>
      </w:r>
      <w:r w:rsidRPr="00D67E40">
        <w:rPr>
          <w:vertAlign w:val="superscript"/>
        </w:rPr>
        <w:t>1</w:t>
      </w:r>
      <w:r w:rsidR="00286FBF">
        <w:rPr>
          <w:vertAlign w:val="superscript"/>
        </w:rPr>
        <w:t>,2,3,</w:t>
      </w:r>
      <w:r w:rsidRPr="009C746F">
        <w:rPr>
          <w:vertAlign w:val="superscript"/>
        </w:rPr>
        <w:t>1</w:t>
      </w:r>
      <w:r>
        <w:rPr>
          <w:vertAlign w:val="superscript"/>
        </w:rPr>
        <w:t>7</w:t>
      </w:r>
      <w:r w:rsidRPr="00D67E40">
        <w:rPr>
          <w:rFonts w:cstheme="minorHAnsi"/>
          <w:noProof/>
          <w:sz w:val="24"/>
          <w:szCs w:val="24"/>
          <w:lang w:eastAsia="en-GB"/>
        </w:rPr>
        <w:t>‡</w:t>
      </w:r>
    </w:p>
    <w:p w14:paraId="051ABD24" w14:textId="77777777" w:rsidR="00D67E40" w:rsidRPr="009C746F" w:rsidRDefault="00D67E40" w:rsidP="00D67E40">
      <w:pPr>
        <w:pStyle w:val="ListParagraph"/>
        <w:numPr>
          <w:ilvl w:val="0"/>
          <w:numId w:val="9"/>
        </w:numPr>
      </w:pPr>
      <w:r w:rsidRPr="009C746F">
        <w:t>Digestive Oncology Research Center, Digestive Diseases Research Institute, Shariati Hospital, Tehran University of Medical Sciences, Tehran, Iran.</w:t>
      </w:r>
    </w:p>
    <w:p w14:paraId="6DD6C85F" w14:textId="77777777" w:rsidR="00D67E40" w:rsidRPr="009C746F" w:rsidRDefault="00D67E40" w:rsidP="00D67E40">
      <w:pPr>
        <w:pStyle w:val="ListParagraph"/>
        <w:numPr>
          <w:ilvl w:val="0"/>
          <w:numId w:val="9"/>
        </w:numPr>
      </w:pPr>
      <w:r w:rsidRPr="009C746F">
        <w:t xml:space="preserve">Liver and </w:t>
      </w:r>
      <w:proofErr w:type="spellStart"/>
      <w:r w:rsidRPr="009C746F">
        <w:t>Pancreatobiliary</w:t>
      </w:r>
      <w:proofErr w:type="spellEnd"/>
      <w:r w:rsidRPr="009C746F">
        <w:t xml:space="preserve"> Diseases Research Center, Digestive Diseases Research Institute, Shariati Hospital, Tehran University of Medical Sciences, Tehran, Iran.</w:t>
      </w:r>
    </w:p>
    <w:p w14:paraId="63D1CA7D" w14:textId="77777777" w:rsidR="00D67E40" w:rsidRPr="009C746F" w:rsidRDefault="00D67E40" w:rsidP="00D67E40">
      <w:pPr>
        <w:pStyle w:val="ListParagraph"/>
        <w:numPr>
          <w:ilvl w:val="0"/>
          <w:numId w:val="9"/>
        </w:numPr>
      </w:pPr>
      <w:proofErr w:type="spellStart"/>
      <w:r w:rsidRPr="009C746F">
        <w:t>Sasan</w:t>
      </w:r>
      <w:proofErr w:type="spellEnd"/>
      <w:r w:rsidRPr="009C746F">
        <w:t xml:space="preserve"> </w:t>
      </w:r>
      <w:proofErr w:type="spellStart"/>
      <w:r w:rsidRPr="009C746F">
        <w:t>Alborz</w:t>
      </w:r>
      <w:proofErr w:type="spellEnd"/>
      <w:r w:rsidRPr="009C746F">
        <w:t xml:space="preserve"> Research Center, </w:t>
      </w:r>
      <w:proofErr w:type="spellStart"/>
      <w:r w:rsidRPr="009C746F">
        <w:t>Masoud</w:t>
      </w:r>
      <w:proofErr w:type="spellEnd"/>
      <w:r w:rsidRPr="009C746F">
        <w:t xml:space="preserve"> clinic, Tehran, Iran.</w:t>
      </w:r>
    </w:p>
    <w:p w14:paraId="0251FF7F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r w:rsidRPr="009C746F">
        <w:rPr>
          <w:rFonts w:cs="Times New Roman"/>
        </w:rPr>
        <w:t xml:space="preserve">Division of Gastroenterology &amp; </w:t>
      </w:r>
      <w:proofErr w:type="spellStart"/>
      <w:r w:rsidRPr="009C746F">
        <w:rPr>
          <w:rFonts w:cs="Times New Roman"/>
        </w:rPr>
        <w:t>Hepatology</w:t>
      </w:r>
      <w:proofErr w:type="spellEnd"/>
      <w:r w:rsidRPr="009C746F">
        <w:rPr>
          <w:rFonts w:cs="Times New Roman"/>
        </w:rPr>
        <w:t xml:space="preserve"> Director, Gastrointestinal &amp; Liver Diseases Research Center (GLDRC), </w:t>
      </w:r>
      <w:proofErr w:type="spellStart"/>
      <w:r w:rsidRPr="009C746F">
        <w:rPr>
          <w:rFonts w:cs="Times New Roman"/>
        </w:rPr>
        <w:t>Guilan</w:t>
      </w:r>
      <w:proofErr w:type="spellEnd"/>
      <w:r w:rsidRPr="009C746F">
        <w:rPr>
          <w:rFonts w:cs="Times New Roman"/>
        </w:rPr>
        <w:t xml:space="preserve"> University of Medical Sciences (GUMS), Rasht, Iran. </w:t>
      </w:r>
    </w:p>
    <w:p w14:paraId="1EC355B3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proofErr w:type="spellStart"/>
      <w:r w:rsidRPr="009C746F">
        <w:rPr>
          <w:rFonts w:cs="Times New Roman"/>
        </w:rPr>
        <w:t>Golestan</w:t>
      </w:r>
      <w:proofErr w:type="spellEnd"/>
      <w:r w:rsidRPr="009C746F">
        <w:rPr>
          <w:rFonts w:cs="Times New Roman"/>
        </w:rPr>
        <w:t xml:space="preserve"> Research Center of Gastroenterology and </w:t>
      </w:r>
      <w:proofErr w:type="spellStart"/>
      <w:r w:rsidRPr="009C746F">
        <w:rPr>
          <w:rFonts w:cs="Times New Roman"/>
        </w:rPr>
        <w:t>Hepatology</w:t>
      </w:r>
      <w:proofErr w:type="spellEnd"/>
      <w:r w:rsidRPr="009C746F">
        <w:rPr>
          <w:rFonts w:cs="Times New Roman"/>
        </w:rPr>
        <w:t xml:space="preserve">, </w:t>
      </w:r>
      <w:proofErr w:type="spellStart"/>
      <w:r w:rsidRPr="009C746F">
        <w:rPr>
          <w:rFonts w:cs="Times New Roman"/>
        </w:rPr>
        <w:t>Golestan</w:t>
      </w:r>
      <w:proofErr w:type="spellEnd"/>
      <w:r w:rsidRPr="009C746F">
        <w:rPr>
          <w:rFonts w:cs="Times New Roman"/>
        </w:rPr>
        <w:t xml:space="preserve"> University of Medical Sciences, </w:t>
      </w:r>
      <w:proofErr w:type="spellStart"/>
      <w:r w:rsidRPr="009C746F">
        <w:rPr>
          <w:rFonts w:cs="Times New Roman"/>
        </w:rPr>
        <w:t>Gorgan</w:t>
      </w:r>
      <w:proofErr w:type="spellEnd"/>
      <w:r w:rsidRPr="009C746F">
        <w:rPr>
          <w:rFonts w:cs="Times New Roman"/>
        </w:rPr>
        <w:t xml:space="preserve">, Iran. </w:t>
      </w:r>
    </w:p>
    <w:p w14:paraId="46BB6E19" w14:textId="77777777" w:rsidR="00D67E40" w:rsidRPr="009C746F" w:rsidRDefault="00D67E40" w:rsidP="00D67E40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="Times New Roman"/>
        </w:rPr>
      </w:pPr>
      <w:r w:rsidRPr="009C746F">
        <w:rPr>
          <w:rFonts w:eastAsia="Times New Roman" w:cs="Times New Roman"/>
        </w:rPr>
        <w:t>Gastrointestinal and Liver Diseases Research Center, Iran University of Medical Sciences, Tehran, Iran</w:t>
      </w:r>
      <w:r>
        <w:rPr>
          <w:rFonts w:eastAsia="Times New Roman" w:cs="Times New Roman" w:hint="cs"/>
          <w:rtl/>
        </w:rPr>
        <w:t>.</w:t>
      </w:r>
    </w:p>
    <w:p w14:paraId="1F7B9D29" w14:textId="77777777" w:rsidR="00D67E40" w:rsidRPr="009C746F" w:rsidRDefault="00D67E40" w:rsidP="00D67E40">
      <w:pPr>
        <w:pStyle w:val="ListParagraph"/>
        <w:numPr>
          <w:ilvl w:val="0"/>
          <w:numId w:val="9"/>
        </w:numPr>
        <w:spacing w:after="0" w:line="240" w:lineRule="auto"/>
        <w:rPr>
          <w:rFonts w:eastAsia="Times New Roman" w:cs="Times New Roman"/>
        </w:rPr>
      </w:pPr>
      <w:r w:rsidRPr="009C746F">
        <w:rPr>
          <w:rFonts w:eastAsia="Times New Roman" w:cs="Times New Roman"/>
        </w:rPr>
        <w:t xml:space="preserve">Gastroenterology and </w:t>
      </w:r>
      <w:proofErr w:type="spellStart"/>
      <w:r w:rsidRPr="009C746F">
        <w:rPr>
          <w:rFonts w:eastAsia="Times New Roman" w:cs="Times New Roman"/>
        </w:rPr>
        <w:t>Hepatology</w:t>
      </w:r>
      <w:proofErr w:type="spellEnd"/>
      <w:r w:rsidRPr="009C746F">
        <w:rPr>
          <w:rFonts w:eastAsia="Times New Roman" w:cs="Times New Roman"/>
        </w:rPr>
        <w:t xml:space="preserve"> Disease Research Center</w:t>
      </w:r>
      <w:r>
        <w:rPr>
          <w:rFonts w:eastAsia="Times New Roman" w:cs="Times New Roman"/>
        </w:rPr>
        <w:t>,</w:t>
      </w:r>
      <w:r w:rsidRPr="009C746F">
        <w:rPr>
          <w:rFonts w:eastAsia="Times New Roman" w:cs="Times New Roman"/>
        </w:rPr>
        <w:t xml:space="preserve"> Qom University of Medical Science,</w:t>
      </w:r>
      <w:r>
        <w:rPr>
          <w:rFonts w:eastAsia="Times New Roman" w:cs="Times New Roman"/>
        </w:rPr>
        <w:t xml:space="preserve"> Qom,</w:t>
      </w:r>
      <w:r w:rsidRPr="009C746F">
        <w:rPr>
          <w:rFonts w:eastAsia="Times New Roman" w:cs="Times New Roman"/>
        </w:rPr>
        <w:t xml:space="preserve"> Iran</w:t>
      </w:r>
      <w:r>
        <w:rPr>
          <w:rFonts w:eastAsia="Times New Roman" w:cs="Times New Roman"/>
        </w:rPr>
        <w:t>.</w:t>
      </w:r>
    </w:p>
    <w:p w14:paraId="6448ECD5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r w:rsidRPr="009C746F">
        <w:rPr>
          <w:rFonts w:cs="Times New Roman"/>
        </w:rPr>
        <w:t xml:space="preserve">Social Determinants of Health Research Center, Health Research Institute, </w:t>
      </w:r>
      <w:proofErr w:type="spellStart"/>
      <w:r w:rsidRPr="009C746F">
        <w:rPr>
          <w:rFonts w:cs="Times New Roman"/>
        </w:rPr>
        <w:t>Babol</w:t>
      </w:r>
      <w:proofErr w:type="spellEnd"/>
      <w:r w:rsidRPr="009C746F">
        <w:rPr>
          <w:rFonts w:cs="Times New Roman"/>
        </w:rPr>
        <w:t xml:space="preserve"> University of Medical Sciences, </w:t>
      </w:r>
      <w:proofErr w:type="spellStart"/>
      <w:r w:rsidRPr="009C746F">
        <w:rPr>
          <w:rFonts w:cs="Times New Roman"/>
        </w:rPr>
        <w:t>Babol</w:t>
      </w:r>
      <w:proofErr w:type="spellEnd"/>
      <w:r w:rsidRPr="009C746F">
        <w:rPr>
          <w:rFonts w:cs="Times New Roman"/>
        </w:rPr>
        <w:t xml:space="preserve">, Iran. </w:t>
      </w:r>
    </w:p>
    <w:p w14:paraId="5CB29765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  <w:rtl/>
        </w:rPr>
      </w:pPr>
      <w:r w:rsidRPr="009C746F">
        <w:rPr>
          <w:rFonts w:cs="Times New Roman"/>
        </w:rPr>
        <w:t xml:space="preserve">Occupational Sleep Research Center, Tehran University of Medical Sciences, </w:t>
      </w:r>
      <w:r>
        <w:rPr>
          <w:rFonts w:cs="Times New Roman"/>
        </w:rPr>
        <w:t xml:space="preserve">Tehran, </w:t>
      </w:r>
      <w:r w:rsidRPr="009C746F">
        <w:rPr>
          <w:rFonts w:cs="Times New Roman"/>
        </w:rPr>
        <w:t xml:space="preserve">Iran. </w:t>
      </w:r>
    </w:p>
    <w:p w14:paraId="4A66ECBC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r w:rsidRPr="009C746F">
        <w:rPr>
          <w:rFonts w:cs="Times New Roman"/>
        </w:rPr>
        <w:t xml:space="preserve">Department </w:t>
      </w:r>
      <w:r>
        <w:rPr>
          <w:rFonts w:cs="Times New Roman"/>
        </w:rPr>
        <w:t>o</w:t>
      </w:r>
      <w:r w:rsidRPr="009C746F">
        <w:rPr>
          <w:rFonts w:cs="Times New Roman"/>
        </w:rPr>
        <w:t xml:space="preserve">f pathology, </w:t>
      </w:r>
      <w:r>
        <w:rPr>
          <w:rFonts w:cs="Times New Roman"/>
        </w:rPr>
        <w:t>S</w:t>
      </w:r>
      <w:r w:rsidRPr="009C746F">
        <w:rPr>
          <w:rFonts w:cs="Times New Roman"/>
        </w:rPr>
        <w:t xml:space="preserve">chool of </w:t>
      </w:r>
      <w:r>
        <w:rPr>
          <w:rFonts w:cs="Times New Roman"/>
        </w:rPr>
        <w:t>M</w:t>
      </w:r>
      <w:r w:rsidRPr="009C746F">
        <w:rPr>
          <w:rFonts w:cs="Times New Roman"/>
        </w:rPr>
        <w:t>edicine, Imam Hospital complex, Tehran University of Medical Sciences,</w:t>
      </w:r>
      <w:r>
        <w:rPr>
          <w:rFonts w:cs="Times New Roman"/>
        </w:rPr>
        <w:t xml:space="preserve"> Tehran,</w:t>
      </w:r>
      <w:r w:rsidRPr="009C746F">
        <w:rPr>
          <w:rFonts w:cs="Times New Roman"/>
        </w:rPr>
        <w:t xml:space="preserve"> Iran. </w:t>
      </w:r>
    </w:p>
    <w:p w14:paraId="6994C97A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r w:rsidRPr="009C746F">
        <w:t xml:space="preserve">Infectious Diseases and Tropical Medicine Research Center, </w:t>
      </w:r>
      <w:proofErr w:type="spellStart"/>
      <w:r w:rsidRPr="009C746F">
        <w:t>Shahid</w:t>
      </w:r>
      <w:proofErr w:type="spellEnd"/>
      <w:r w:rsidRPr="009C746F">
        <w:t xml:space="preserve"> </w:t>
      </w:r>
      <w:proofErr w:type="spellStart"/>
      <w:r w:rsidRPr="009C746F">
        <w:t>Beheshti</w:t>
      </w:r>
      <w:proofErr w:type="spellEnd"/>
      <w:r w:rsidRPr="009C746F">
        <w:t xml:space="preserve"> University of Medical Sciences, Tehran,</w:t>
      </w:r>
      <w:r>
        <w:rPr>
          <w:rFonts w:hint="cs"/>
          <w:rtl/>
        </w:rPr>
        <w:t xml:space="preserve"> </w:t>
      </w:r>
      <w:r w:rsidRPr="009C746F">
        <w:t xml:space="preserve">Iran. </w:t>
      </w:r>
    </w:p>
    <w:p w14:paraId="0C023DB7" w14:textId="77777777" w:rsidR="00D67E40" w:rsidRPr="009C746F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r w:rsidRPr="009C746F">
        <w:rPr>
          <w:rFonts w:cs="Times New Roman"/>
        </w:rPr>
        <w:t xml:space="preserve">Department of Health &amp; Community Medicine, Faculty of Medicine, </w:t>
      </w:r>
      <w:proofErr w:type="spellStart"/>
      <w:r w:rsidRPr="009C746F">
        <w:rPr>
          <w:rFonts w:cs="Times New Roman"/>
        </w:rPr>
        <w:t>Shahid</w:t>
      </w:r>
      <w:proofErr w:type="spellEnd"/>
      <w:r w:rsidRPr="009C746F">
        <w:rPr>
          <w:rFonts w:cs="Times New Roman"/>
        </w:rPr>
        <w:t xml:space="preserve"> </w:t>
      </w:r>
      <w:proofErr w:type="spellStart"/>
      <w:r w:rsidRPr="009C746F">
        <w:rPr>
          <w:rFonts w:cs="Times New Roman"/>
        </w:rPr>
        <w:t>Beheshti</w:t>
      </w:r>
      <w:proofErr w:type="spellEnd"/>
      <w:r w:rsidRPr="009C746F">
        <w:rPr>
          <w:rFonts w:cs="Times New Roman"/>
        </w:rPr>
        <w:t xml:space="preserve"> University of Medical Sciences, Tehran, Iran.</w:t>
      </w:r>
    </w:p>
    <w:p w14:paraId="4D065AA4" w14:textId="77777777" w:rsidR="00D67E40" w:rsidRPr="00A000C4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  <w:rPr>
          <w:rFonts w:cs="Times New Roman"/>
        </w:rPr>
      </w:pPr>
      <w:r>
        <w:t xml:space="preserve">Department of Health Education and Health Promotion, Deputy for Health affairs, </w:t>
      </w:r>
      <w:proofErr w:type="spellStart"/>
      <w:r>
        <w:t>Shahid</w:t>
      </w:r>
      <w:proofErr w:type="spellEnd"/>
      <w:r>
        <w:t xml:space="preserve"> </w:t>
      </w:r>
      <w:proofErr w:type="spellStart"/>
      <w:r>
        <w:t>Beheshti</w:t>
      </w:r>
      <w:proofErr w:type="spellEnd"/>
      <w:r>
        <w:t xml:space="preserve"> University of Medical Sciences, Tehran, Iran.</w:t>
      </w:r>
      <w:r w:rsidRPr="009C746F">
        <w:t xml:space="preserve"> </w:t>
      </w:r>
    </w:p>
    <w:p w14:paraId="07D01229" w14:textId="77777777" w:rsidR="00D67E40" w:rsidRPr="00A000C4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</w:pPr>
      <w:r w:rsidRPr="009C746F">
        <w:t xml:space="preserve">Community Medicine Specialist, Associate Professor, Governance and Health Research Group, Neuroscience Research Institute, Tehran University of Medical Sciences and health services, Tehran, Iran. </w:t>
      </w:r>
    </w:p>
    <w:p w14:paraId="5455546F" w14:textId="77777777" w:rsidR="00D67E40" w:rsidRPr="00A000C4" w:rsidRDefault="00D67E40" w:rsidP="00D67E40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jc w:val="both"/>
      </w:pPr>
      <w:r w:rsidRPr="00A000C4">
        <w:t>Digestive Diseases Research Center, Digestive Diseases Research Institute, Tehran University of Medical Sciences, Tehran, Iran.</w:t>
      </w:r>
    </w:p>
    <w:p w14:paraId="6895003C" w14:textId="77777777" w:rsidR="00D67E40" w:rsidRPr="009C746F" w:rsidRDefault="00D67E40" w:rsidP="00D67E40">
      <w:pPr>
        <w:pStyle w:val="ListParagraph"/>
        <w:numPr>
          <w:ilvl w:val="0"/>
          <w:numId w:val="9"/>
        </w:numPr>
      </w:pPr>
      <w:r w:rsidRPr="009C746F">
        <w:t>Cancer Control Research, BC Cancer Research Centre, Vancouver, BC, Canada.</w:t>
      </w:r>
    </w:p>
    <w:p w14:paraId="3736FCCD" w14:textId="77777777" w:rsidR="00D67E40" w:rsidRPr="009C746F" w:rsidRDefault="00D67E40" w:rsidP="00D67E40">
      <w:pPr>
        <w:pStyle w:val="ListParagraph"/>
        <w:numPr>
          <w:ilvl w:val="0"/>
          <w:numId w:val="9"/>
        </w:numPr>
      </w:pPr>
      <w:r w:rsidRPr="009C746F">
        <w:rPr>
          <w:rFonts w:eastAsia="Times New Roman" w:cs="Times New Roman"/>
        </w:rPr>
        <w:t>Digestive Diseases Research Center, Digestive Diseases Research Institute, Shariati Hospital, Tehran University of Medical Sciences, Tehran, Iran</w:t>
      </w:r>
    </w:p>
    <w:p w14:paraId="76334385" w14:textId="77777777" w:rsidR="00D67E40" w:rsidRDefault="00D67E40" w:rsidP="00D67E40">
      <w:pPr>
        <w:spacing w:after="0" w:line="288" w:lineRule="auto"/>
        <w:ind w:left="360"/>
        <w:rPr>
          <w:rFonts w:cstheme="minorHAnsi"/>
          <w:noProof/>
          <w:sz w:val="24"/>
          <w:szCs w:val="24"/>
          <w:lang w:eastAsia="en-GB"/>
        </w:rPr>
      </w:pPr>
    </w:p>
    <w:p w14:paraId="78228348" w14:textId="1E21A805" w:rsidR="00D67E40" w:rsidRPr="00D67E40" w:rsidRDefault="00D67E40" w:rsidP="00D67E40">
      <w:pPr>
        <w:spacing w:after="0" w:line="288" w:lineRule="auto"/>
        <w:ind w:left="360"/>
        <w:rPr>
          <w:rFonts w:cstheme="minorHAnsi"/>
          <w:noProof/>
          <w:sz w:val="24"/>
          <w:szCs w:val="24"/>
          <w:lang w:eastAsia="en-GB"/>
        </w:rPr>
      </w:pPr>
      <w:r w:rsidRPr="00D67E40">
        <w:rPr>
          <w:rFonts w:cstheme="minorHAnsi"/>
          <w:noProof/>
          <w:sz w:val="24"/>
          <w:szCs w:val="24"/>
          <w:lang w:eastAsia="en-GB"/>
        </w:rPr>
        <w:t>† Co-first authors</w:t>
      </w:r>
      <w:r>
        <w:rPr>
          <w:rFonts w:cstheme="minorHAnsi"/>
          <w:noProof/>
          <w:sz w:val="24"/>
          <w:szCs w:val="24"/>
          <w:lang w:eastAsia="en-GB"/>
        </w:rPr>
        <w:t xml:space="preserve"> with equal contribution</w:t>
      </w:r>
      <w:r w:rsidRPr="00D67E40">
        <w:rPr>
          <w:rFonts w:cstheme="minorHAnsi"/>
          <w:noProof/>
          <w:sz w:val="24"/>
          <w:szCs w:val="24"/>
          <w:lang w:eastAsia="en-GB"/>
        </w:rPr>
        <w:t xml:space="preserve">. </w:t>
      </w:r>
    </w:p>
    <w:p w14:paraId="59AED47F" w14:textId="433608DA" w:rsidR="00D67E40" w:rsidRPr="00D67E40" w:rsidRDefault="00D67E40" w:rsidP="00D67E40">
      <w:pPr>
        <w:spacing w:after="0" w:line="288" w:lineRule="auto"/>
        <w:ind w:left="360"/>
        <w:rPr>
          <w:rFonts w:cstheme="minorHAnsi"/>
          <w:noProof/>
          <w:sz w:val="24"/>
          <w:szCs w:val="24"/>
          <w:lang w:eastAsia="en-GB"/>
        </w:rPr>
      </w:pPr>
      <w:r w:rsidRPr="00D67E40">
        <w:rPr>
          <w:rFonts w:cstheme="minorHAnsi"/>
          <w:noProof/>
          <w:sz w:val="24"/>
          <w:szCs w:val="24"/>
          <w:lang w:eastAsia="en-GB"/>
        </w:rPr>
        <w:t>‡ Corresponding author.</w:t>
      </w:r>
    </w:p>
    <w:p w14:paraId="2A5E36CC" w14:textId="77777777" w:rsidR="00D67E40" w:rsidRDefault="00D67E40">
      <w:pPr>
        <w:rPr>
          <w:b/>
          <w:bCs/>
          <w:noProof/>
          <w:sz w:val="24"/>
          <w:szCs w:val="24"/>
          <w:lang w:eastAsia="en-GB"/>
        </w:rPr>
      </w:pPr>
      <w:r>
        <w:rPr>
          <w:b/>
          <w:bCs/>
          <w:noProof/>
          <w:sz w:val="24"/>
          <w:szCs w:val="24"/>
          <w:lang w:eastAsia="en-GB"/>
        </w:rPr>
        <w:br w:type="page"/>
      </w:r>
    </w:p>
    <w:p w14:paraId="5BB5F452" w14:textId="0A16776E" w:rsidR="00562E07" w:rsidRPr="008141B7" w:rsidRDefault="00562E07" w:rsidP="00F241BD">
      <w:pPr>
        <w:spacing w:after="0"/>
        <w:rPr>
          <w:lang w:bidi="fa-IR"/>
        </w:rPr>
      </w:pPr>
    </w:p>
    <w:p w14:paraId="63C2302C" w14:textId="77777777" w:rsidR="00562E07" w:rsidRPr="008141B7" w:rsidRDefault="00562E07" w:rsidP="00660AAE">
      <w:pPr>
        <w:spacing w:after="0" w:line="360" w:lineRule="auto"/>
        <w:jc w:val="center"/>
        <w:rPr>
          <w:lang w:bidi="fa-IR"/>
        </w:rPr>
      </w:pPr>
      <w:r w:rsidRPr="008141B7">
        <w:rPr>
          <w:noProof/>
          <w:lang w:eastAsia="en-GB"/>
        </w:rPr>
        <w:drawing>
          <wp:inline distT="0" distB="0" distL="0" distR="0" wp14:anchorId="74286951" wp14:editId="32ADAC4D">
            <wp:extent cx="5716957" cy="7092042"/>
            <wp:effectExtent l="19050" t="19050" r="17145" b="139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-Gender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374" cy="7109927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2BBEE9C4" w14:textId="7D02258C" w:rsidR="00DA095F" w:rsidRDefault="007E11AD" w:rsidP="004A1855">
      <w:pPr>
        <w:spacing w:after="0" w:line="360" w:lineRule="auto"/>
        <w:jc w:val="both"/>
        <w:rPr>
          <w:lang w:bidi="fa-IR"/>
        </w:rPr>
      </w:pPr>
      <w:r w:rsidRPr="004A1855">
        <w:rPr>
          <w:b/>
          <w:bCs/>
          <w:lang w:bidi="fa-IR"/>
        </w:rPr>
        <w:t>Figure</w:t>
      </w:r>
      <w:r w:rsidR="00562E07" w:rsidRPr="004A1855">
        <w:rPr>
          <w:b/>
          <w:bCs/>
          <w:lang w:bidi="fa-IR"/>
        </w:rPr>
        <w:t xml:space="preserve"> S1.</w:t>
      </w:r>
      <w:r w:rsidR="00562E07" w:rsidRPr="008141B7">
        <w:rPr>
          <w:lang w:bidi="fa-IR"/>
        </w:rPr>
        <w:t xml:space="preserve"> </w:t>
      </w:r>
      <w:proofErr w:type="gramStart"/>
      <w:r w:rsidR="00D23F1B">
        <w:rPr>
          <w:lang w:bidi="fa-IR"/>
        </w:rPr>
        <w:t>Associa</w:t>
      </w:r>
      <w:r w:rsidR="00562E07" w:rsidRPr="008141B7">
        <w:rPr>
          <w:lang w:bidi="fa-IR"/>
        </w:rPr>
        <w:t>tion of the anti-SARS-CoV-2 IgM and IgG</w:t>
      </w:r>
      <w:r w:rsidR="00DA095F">
        <w:rPr>
          <w:lang w:bidi="fa-IR"/>
        </w:rPr>
        <w:t xml:space="preserve"> levels</w:t>
      </w:r>
      <w:r w:rsidR="00562E07" w:rsidRPr="008141B7">
        <w:rPr>
          <w:lang w:bidi="fa-IR"/>
        </w:rPr>
        <w:t xml:space="preserve"> at </w:t>
      </w:r>
      <w:r w:rsidR="00DC5232">
        <w:rPr>
          <w:lang w:bidi="fa-IR"/>
        </w:rPr>
        <w:t xml:space="preserve">the </w:t>
      </w:r>
      <w:r w:rsidR="00562E07" w:rsidRPr="008141B7">
        <w:rPr>
          <w:lang w:bidi="fa-IR"/>
        </w:rPr>
        <w:t xml:space="preserve">baseline </w:t>
      </w:r>
      <w:r w:rsidR="00680EAA">
        <w:rPr>
          <w:lang w:bidi="fa-IR"/>
        </w:rPr>
        <w:t>and</w:t>
      </w:r>
      <w:r w:rsidR="00DA095F" w:rsidRPr="008141B7">
        <w:rPr>
          <w:lang w:bidi="fa-IR"/>
        </w:rPr>
        <w:t xml:space="preserve"> </w:t>
      </w:r>
      <w:r w:rsidR="00DA095F">
        <w:rPr>
          <w:lang w:bidi="fa-IR"/>
        </w:rPr>
        <w:t xml:space="preserve">after 3-month </w:t>
      </w:r>
      <w:r w:rsidR="00562E07" w:rsidRPr="008141B7">
        <w:rPr>
          <w:lang w:bidi="fa-IR"/>
        </w:rPr>
        <w:t>follow-up with age</w:t>
      </w:r>
      <w:r w:rsidR="009371BA">
        <w:rPr>
          <w:lang w:bidi="fa-IR"/>
        </w:rPr>
        <w:t xml:space="preserve"> (A-D,</w:t>
      </w:r>
      <w:r w:rsidR="00CD0B63">
        <w:rPr>
          <w:lang w:bidi="fa-IR"/>
        </w:rPr>
        <w:t xml:space="preserve"> </w:t>
      </w:r>
      <w:r w:rsidR="009371BA">
        <w:rPr>
          <w:lang w:bidi="fa-IR"/>
        </w:rPr>
        <w:t>F)</w:t>
      </w:r>
      <w:r w:rsidR="00562E07" w:rsidRPr="008141B7">
        <w:rPr>
          <w:lang w:bidi="fa-IR"/>
        </w:rPr>
        <w:t xml:space="preserve"> and </w:t>
      </w:r>
      <w:r w:rsidR="00144FC9" w:rsidRPr="008141B7">
        <w:rPr>
          <w:lang w:bidi="fa-IR"/>
        </w:rPr>
        <w:t>sex</w:t>
      </w:r>
      <w:r w:rsidR="009371BA">
        <w:rPr>
          <w:lang w:bidi="fa-IR"/>
        </w:rPr>
        <w:t xml:space="preserve"> (E,</w:t>
      </w:r>
      <w:r w:rsidR="00CD0B63">
        <w:rPr>
          <w:lang w:bidi="fa-IR"/>
        </w:rPr>
        <w:t xml:space="preserve"> </w:t>
      </w:r>
      <w:r w:rsidR="009371BA">
        <w:rPr>
          <w:lang w:bidi="fa-IR"/>
        </w:rPr>
        <w:t>F)</w:t>
      </w:r>
      <w:r w:rsidR="00562E07" w:rsidRPr="008141B7">
        <w:rPr>
          <w:lang w:bidi="fa-IR"/>
        </w:rPr>
        <w:t>.</w:t>
      </w:r>
      <w:proofErr w:type="gramEnd"/>
    </w:p>
    <w:p w14:paraId="60017AF3" w14:textId="56675475" w:rsidR="00DA095F" w:rsidRDefault="00DC5232" w:rsidP="004A1855">
      <w:pPr>
        <w:spacing w:after="0" w:line="360" w:lineRule="auto"/>
        <w:jc w:val="both"/>
        <w:rPr>
          <w:vertAlign w:val="superscript"/>
          <w:lang w:bidi="fa-IR"/>
        </w:rPr>
      </w:pPr>
      <w:r>
        <w:rPr>
          <w:lang w:bidi="fa-IR"/>
        </w:rPr>
        <w:t xml:space="preserve">(BL: baseline, FU: follow-up, </w:t>
      </w:r>
      <w:proofErr w:type="spellStart"/>
      <w:r w:rsidR="00DA095F">
        <w:rPr>
          <w:lang w:bidi="fa-IR"/>
        </w:rPr>
        <w:t>Ig</w:t>
      </w:r>
      <w:proofErr w:type="spellEnd"/>
      <w:r w:rsidR="00DA095F">
        <w:rPr>
          <w:lang w:bidi="fa-IR"/>
        </w:rPr>
        <w:t xml:space="preserve">: immunoglobulin, </w:t>
      </w:r>
      <w:proofErr w:type="spellStart"/>
      <w:r>
        <w:rPr>
          <w:lang w:bidi="fa-IR"/>
        </w:rPr>
        <w:t>yo</w:t>
      </w:r>
      <w:proofErr w:type="spellEnd"/>
      <w:r>
        <w:rPr>
          <w:lang w:bidi="fa-IR"/>
        </w:rPr>
        <w:t>: years old)</w:t>
      </w:r>
    </w:p>
    <w:p w14:paraId="4E7FBE13" w14:textId="712FD2B9" w:rsidR="00DA095F" w:rsidRDefault="00697C7A" w:rsidP="004A1855">
      <w:pPr>
        <w:spacing w:after="0" w:line="360" w:lineRule="auto"/>
        <w:jc w:val="both"/>
        <w:rPr>
          <w:highlight w:val="yellow"/>
          <w:vertAlign w:val="superscript"/>
          <w:lang w:bidi="fa-IR"/>
        </w:rPr>
      </w:pPr>
      <w:proofErr w:type="gramStart"/>
      <w:r w:rsidRPr="004A1855">
        <w:rPr>
          <w:vertAlign w:val="superscript"/>
          <w:lang w:bidi="fa-IR"/>
        </w:rPr>
        <w:t>*</w:t>
      </w:r>
      <w:r>
        <w:rPr>
          <w:color w:val="000000" w:themeColor="text1"/>
        </w:rPr>
        <w:t>u</w:t>
      </w:r>
      <w:r w:rsidRPr="008141B7">
        <w:rPr>
          <w:color w:val="000000" w:themeColor="text1"/>
        </w:rPr>
        <w:t>npaired two-tailed Student’s t-test</w:t>
      </w:r>
      <w:r w:rsidR="00CD0B63">
        <w:rPr>
          <w:color w:val="000000" w:themeColor="text1"/>
        </w:rPr>
        <w:t>,</w:t>
      </w:r>
      <w:r w:rsidRPr="008141B7">
        <w:rPr>
          <w:color w:val="000000" w:themeColor="text1"/>
        </w:rPr>
        <w:t xml:space="preserve"> </w:t>
      </w:r>
      <w:r w:rsidRPr="001F75BA">
        <w:rPr>
          <w:i/>
          <w:iCs/>
          <w:lang w:bidi="fa-IR"/>
        </w:rPr>
        <w:t xml:space="preserve">P </w:t>
      </w:r>
      <w:r>
        <w:rPr>
          <w:lang w:bidi="fa-IR"/>
        </w:rPr>
        <w:t>&lt;</w:t>
      </w:r>
      <w:r w:rsidR="004A1855">
        <w:rPr>
          <w:lang w:bidi="fa-IR"/>
        </w:rPr>
        <w:t xml:space="preserve"> </w:t>
      </w:r>
      <w:r>
        <w:rPr>
          <w:lang w:bidi="fa-IR"/>
        </w:rPr>
        <w:t>0.05.</w:t>
      </w:r>
      <w:proofErr w:type="gramEnd"/>
    </w:p>
    <w:p w14:paraId="2572F8D8" w14:textId="52B3E6B6" w:rsidR="00DA095F" w:rsidRDefault="00697C7A" w:rsidP="004A1855">
      <w:pPr>
        <w:spacing w:after="0" w:line="360" w:lineRule="auto"/>
        <w:jc w:val="both"/>
        <w:rPr>
          <w:vertAlign w:val="superscript"/>
          <w:lang w:bidi="fa-IR"/>
        </w:rPr>
      </w:pPr>
      <w:proofErr w:type="gramStart"/>
      <w:r w:rsidRPr="004A1855">
        <w:rPr>
          <w:vertAlign w:val="superscript"/>
          <w:lang w:bidi="fa-IR"/>
        </w:rPr>
        <w:t>***</w:t>
      </w:r>
      <w:r>
        <w:rPr>
          <w:color w:val="000000" w:themeColor="text1"/>
        </w:rPr>
        <w:t>u</w:t>
      </w:r>
      <w:r w:rsidRPr="008141B7">
        <w:rPr>
          <w:color w:val="000000" w:themeColor="text1"/>
        </w:rPr>
        <w:t>npaired two-tailed Student’s t-test</w:t>
      </w:r>
      <w:r w:rsidR="00CD0B63">
        <w:rPr>
          <w:color w:val="000000" w:themeColor="text1"/>
        </w:rPr>
        <w:t>,</w:t>
      </w:r>
      <w:r w:rsidRPr="008141B7">
        <w:rPr>
          <w:color w:val="000000" w:themeColor="text1"/>
        </w:rPr>
        <w:t xml:space="preserve"> </w:t>
      </w:r>
      <w:r w:rsidRPr="001F75BA">
        <w:rPr>
          <w:i/>
          <w:iCs/>
          <w:lang w:bidi="fa-IR"/>
        </w:rPr>
        <w:t xml:space="preserve">P </w:t>
      </w:r>
      <w:r w:rsidRPr="00363224">
        <w:rPr>
          <w:lang w:bidi="fa-IR"/>
        </w:rPr>
        <w:t>&lt;</w:t>
      </w:r>
      <w:r w:rsidR="004A1855">
        <w:rPr>
          <w:lang w:bidi="fa-IR"/>
        </w:rPr>
        <w:t xml:space="preserve"> </w:t>
      </w:r>
      <w:r w:rsidRPr="00DC5232">
        <w:rPr>
          <w:lang w:bidi="fa-IR"/>
        </w:rPr>
        <w:t>0</w:t>
      </w:r>
      <w:r>
        <w:rPr>
          <w:lang w:bidi="fa-IR"/>
        </w:rPr>
        <w:t>.001.</w:t>
      </w:r>
      <w:proofErr w:type="gramEnd"/>
    </w:p>
    <w:p w14:paraId="46C14AD7" w14:textId="3CA5DC26" w:rsidR="00562E07" w:rsidRPr="008141B7" w:rsidRDefault="00697C7A" w:rsidP="004A1855">
      <w:pPr>
        <w:spacing w:after="0" w:line="360" w:lineRule="auto"/>
        <w:jc w:val="both"/>
        <w:rPr>
          <w:lang w:bidi="fa-IR"/>
        </w:rPr>
      </w:pPr>
      <w:proofErr w:type="gramStart"/>
      <w:r w:rsidRPr="004A1855">
        <w:rPr>
          <w:vertAlign w:val="superscript"/>
          <w:lang w:bidi="fa-IR"/>
        </w:rPr>
        <w:t>****</w:t>
      </w:r>
      <w:r>
        <w:rPr>
          <w:color w:val="000000" w:themeColor="text1"/>
        </w:rPr>
        <w:t>u</w:t>
      </w:r>
      <w:r w:rsidRPr="008141B7">
        <w:rPr>
          <w:color w:val="000000" w:themeColor="text1"/>
        </w:rPr>
        <w:t>npaired two-tailed Student’s t-test</w:t>
      </w:r>
      <w:r w:rsidR="00CD0B63">
        <w:rPr>
          <w:color w:val="000000" w:themeColor="text1"/>
        </w:rPr>
        <w:t>,</w:t>
      </w:r>
      <w:r w:rsidRPr="008141B7">
        <w:rPr>
          <w:color w:val="000000" w:themeColor="text1"/>
        </w:rPr>
        <w:t xml:space="preserve"> </w:t>
      </w:r>
      <w:r w:rsidRPr="001F75BA">
        <w:rPr>
          <w:i/>
          <w:iCs/>
          <w:lang w:bidi="fa-IR"/>
        </w:rPr>
        <w:t xml:space="preserve">P </w:t>
      </w:r>
      <w:r w:rsidRPr="00363224">
        <w:rPr>
          <w:lang w:bidi="fa-IR"/>
        </w:rPr>
        <w:t>&lt;</w:t>
      </w:r>
      <w:r w:rsidR="004A1855">
        <w:rPr>
          <w:lang w:bidi="fa-IR"/>
        </w:rPr>
        <w:t xml:space="preserve"> </w:t>
      </w:r>
      <w:r w:rsidRPr="00DC5232">
        <w:rPr>
          <w:lang w:bidi="fa-IR"/>
        </w:rPr>
        <w:t>0</w:t>
      </w:r>
      <w:r>
        <w:rPr>
          <w:lang w:bidi="fa-IR"/>
        </w:rPr>
        <w:t>.0001.</w:t>
      </w:r>
      <w:proofErr w:type="gramEnd"/>
    </w:p>
    <w:p w14:paraId="0060E1D1" w14:textId="55621B16" w:rsidR="00562E07" w:rsidRPr="008141B7" w:rsidRDefault="00562E07" w:rsidP="005A4BB4">
      <w:pPr>
        <w:spacing w:after="0" w:line="360" w:lineRule="auto"/>
        <w:rPr>
          <w:lang w:bidi="fa-IR"/>
        </w:rPr>
      </w:pPr>
      <w:r w:rsidRPr="008141B7">
        <w:rPr>
          <w:noProof/>
          <w:lang w:eastAsia="en-GB"/>
        </w:rPr>
        <w:lastRenderedPageBreak/>
        <w:drawing>
          <wp:inline distT="0" distB="0" distL="0" distR="0" wp14:anchorId="0D95C760" wp14:editId="74732C87">
            <wp:extent cx="5606143" cy="3275735"/>
            <wp:effectExtent l="19050" t="19050" r="13970" b="203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BO-Ab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203" cy="3290962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1FC3BBE3" w14:textId="49E4200B" w:rsidR="00680EAA" w:rsidRDefault="007E11AD" w:rsidP="004A1855">
      <w:pPr>
        <w:spacing w:after="0" w:line="360" w:lineRule="auto"/>
      </w:pPr>
      <w:r w:rsidRPr="004A1855">
        <w:rPr>
          <w:b/>
          <w:bCs/>
          <w:lang w:bidi="fa-IR"/>
        </w:rPr>
        <w:t>Figure</w:t>
      </w:r>
      <w:r w:rsidR="00D23F1B" w:rsidRPr="004A1855">
        <w:rPr>
          <w:b/>
          <w:bCs/>
          <w:lang w:bidi="fa-IR"/>
        </w:rPr>
        <w:t xml:space="preserve"> S2.</w:t>
      </w:r>
      <w:r w:rsidR="00D23F1B">
        <w:rPr>
          <w:lang w:bidi="fa-IR"/>
        </w:rPr>
        <w:t xml:space="preserve"> </w:t>
      </w:r>
      <w:proofErr w:type="gramStart"/>
      <w:r w:rsidR="00D23F1B">
        <w:rPr>
          <w:lang w:bidi="fa-IR"/>
        </w:rPr>
        <w:t>Associa</w:t>
      </w:r>
      <w:r w:rsidR="00562E07" w:rsidRPr="008141B7">
        <w:rPr>
          <w:lang w:bidi="fa-IR"/>
        </w:rPr>
        <w:t xml:space="preserve">tion of the anti-SARS-CoV-2 IgM and IgG </w:t>
      </w:r>
      <w:r w:rsidR="00DA095F">
        <w:rPr>
          <w:lang w:bidi="fa-IR"/>
        </w:rPr>
        <w:t xml:space="preserve">levels </w:t>
      </w:r>
      <w:r w:rsidR="00562E07" w:rsidRPr="008141B7">
        <w:rPr>
          <w:lang w:bidi="fa-IR"/>
        </w:rPr>
        <w:t xml:space="preserve">at </w:t>
      </w:r>
      <w:r w:rsidR="00DA095F">
        <w:rPr>
          <w:lang w:bidi="fa-IR"/>
        </w:rPr>
        <w:t xml:space="preserve">the </w:t>
      </w:r>
      <w:r w:rsidR="00562E07" w:rsidRPr="008141B7">
        <w:rPr>
          <w:lang w:bidi="fa-IR"/>
        </w:rPr>
        <w:t>baseline and</w:t>
      </w:r>
      <w:r w:rsidR="00680EAA">
        <w:rPr>
          <w:lang w:bidi="fa-IR"/>
        </w:rPr>
        <w:t xml:space="preserve"> </w:t>
      </w:r>
      <w:r w:rsidR="00363224">
        <w:rPr>
          <w:lang w:bidi="fa-IR"/>
        </w:rPr>
        <w:t xml:space="preserve">after </w:t>
      </w:r>
      <w:r w:rsidR="00DA095F">
        <w:rPr>
          <w:lang w:bidi="fa-IR"/>
        </w:rPr>
        <w:t xml:space="preserve">3-month </w:t>
      </w:r>
      <w:r w:rsidR="00562E07" w:rsidRPr="008141B7">
        <w:rPr>
          <w:lang w:bidi="fa-IR"/>
        </w:rPr>
        <w:t>follow-up with ABO blood groups.</w:t>
      </w:r>
      <w:proofErr w:type="gramEnd"/>
    </w:p>
    <w:p w14:paraId="2FD7FC6F" w14:textId="41FB5F98" w:rsidR="00562E07" w:rsidRPr="008141B7" w:rsidRDefault="00CD0B63" w:rsidP="004A1855">
      <w:pPr>
        <w:spacing w:after="0" w:line="360" w:lineRule="auto"/>
        <w:rPr>
          <w:lang w:bidi="fa-IR"/>
        </w:rPr>
      </w:pPr>
      <w:r w:rsidRPr="00CD0B63">
        <w:rPr>
          <w:lang w:bidi="fa-IR"/>
        </w:rPr>
        <w:t>(BL: baseline, FU: follow-up</w:t>
      </w:r>
      <w:r w:rsidR="00DA095F">
        <w:rPr>
          <w:lang w:bidi="fa-IR"/>
        </w:rPr>
        <w:t xml:space="preserve">, </w:t>
      </w:r>
      <w:proofErr w:type="spellStart"/>
      <w:r w:rsidR="00DA095F">
        <w:rPr>
          <w:lang w:bidi="fa-IR"/>
        </w:rPr>
        <w:t>Ig</w:t>
      </w:r>
      <w:proofErr w:type="spellEnd"/>
      <w:r w:rsidR="00DA095F">
        <w:rPr>
          <w:lang w:bidi="fa-IR"/>
        </w:rPr>
        <w:t>: immunoglobulin</w:t>
      </w:r>
      <w:r w:rsidRPr="00CD0B63">
        <w:rPr>
          <w:lang w:bidi="fa-IR"/>
        </w:rPr>
        <w:t>)</w:t>
      </w:r>
      <w:r>
        <w:rPr>
          <w:lang w:bidi="fa-IR"/>
        </w:rPr>
        <w:br/>
      </w:r>
      <w:proofErr w:type="gramStart"/>
      <w:r w:rsidR="009371BA" w:rsidRPr="004A1855">
        <w:rPr>
          <w:vertAlign w:val="superscript"/>
          <w:lang w:bidi="fa-IR"/>
        </w:rPr>
        <w:t>*</w:t>
      </w:r>
      <w:r w:rsidR="009371BA">
        <w:rPr>
          <w:color w:val="000000" w:themeColor="text1"/>
        </w:rPr>
        <w:t>u</w:t>
      </w:r>
      <w:r w:rsidR="009371BA" w:rsidRPr="008141B7">
        <w:rPr>
          <w:color w:val="000000" w:themeColor="text1"/>
        </w:rPr>
        <w:t>npaired two-tailed Student’s t-test</w:t>
      </w:r>
      <w:r>
        <w:rPr>
          <w:color w:val="000000" w:themeColor="text1"/>
        </w:rPr>
        <w:t>,</w:t>
      </w:r>
      <w:r w:rsidR="009371BA" w:rsidRPr="008141B7">
        <w:rPr>
          <w:color w:val="000000" w:themeColor="text1"/>
        </w:rPr>
        <w:t xml:space="preserve"> </w:t>
      </w:r>
      <w:r w:rsidR="009371BA" w:rsidRPr="001F75BA">
        <w:rPr>
          <w:i/>
          <w:iCs/>
          <w:lang w:bidi="fa-IR"/>
        </w:rPr>
        <w:t xml:space="preserve">P </w:t>
      </w:r>
      <w:r w:rsidR="009371BA" w:rsidRPr="00363224">
        <w:rPr>
          <w:lang w:bidi="fa-IR"/>
        </w:rPr>
        <w:t>&lt;</w:t>
      </w:r>
      <w:r w:rsidR="00E03E07">
        <w:rPr>
          <w:lang w:bidi="fa-IR"/>
        </w:rPr>
        <w:t xml:space="preserve"> </w:t>
      </w:r>
      <w:r w:rsidR="009371BA" w:rsidRPr="00CD0B63">
        <w:rPr>
          <w:lang w:bidi="fa-IR"/>
        </w:rPr>
        <w:t>0</w:t>
      </w:r>
      <w:r w:rsidR="009371BA">
        <w:rPr>
          <w:lang w:bidi="fa-IR"/>
        </w:rPr>
        <w:t>.0</w:t>
      </w:r>
      <w:r w:rsidR="00697C7A">
        <w:rPr>
          <w:lang w:bidi="fa-IR"/>
        </w:rPr>
        <w:t>5</w:t>
      </w:r>
      <w:r w:rsidR="009371BA">
        <w:rPr>
          <w:lang w:bidi="fa-IR"/>
        </w:rPr>
        <w:t>.</w:t>
      </w:r>
      <w:proofErr w:type="gramEnd"/>
      <w:r>
        <w:rPr>
          <w:lang w:bidi="fa-IR"/>
        </w:rPr>
        <w:br/>
      </w:r>
      <w:proofErr w:type="gramStart"/>
      <w:r w:rsidR="009371BA" w:rsidRPr="004A1855">
        <w:rPr>
          <w:vertAlign w:val="superscript"/>
          <w:lang w:bidi="fa-IR"/>
        </w:rPr>
        <w:t>**</w:t>
      </w:r>
      <w:r w:rsidR="009371BA">
        <w:rPr>
          <w:color w:val="000000" w:themeColor="text1"/>
        </w:rPr>
        <w:t>u</w:t>
      </w:r>
      <w:r w:rsidR="009371BA" w:rsidRPr="008141B7">
        <w:rPr>
          <w:color w:val="000000" w:themeColor="text1"/>
        </w:rPr>
        <w:t>npaired two-tailed Student’s t-test</w:t>
      </w:r>
      <w:r>
        <w:rPr>
          <w:color w:val="000000" w:themeColor="text1"/>
        </w:rPr>
        <w:t>,</w:t>
      </w:r>
      <w:r w:rsidR="009371BA" w:rsidRPr="008141B7">
        <w:rPr>
          <w:color w:val="000000" w:themeColor="text1"/>
        </w:rPr>
        <w:t xml:space="preserve"> </w:t>
      </w:r>
      <w:r w:rsidR="009371BA" w:rsidRPr="001F75BA">
        <w:rPr>
          <w:i/>
          <w:iCs/>
          <w:lang w:bidi="fa-IR"/>
        </w:rPr>
        <w:t xml:space="preserve">P </w:t>
      </w:r>
      <w:r w:rsidR="00697C7A" w:rsidRPr="00363224">
        <w:rPr>
          <w:lang w:bidi="fa-IR"/>
        </w:rPr>
        <w:t>&lt;</w:t>
      </w:r>
      <w:r w:rsidR="00E03E07">
        <w:rPr>
          <w:lang w:bidi="fa-IR"/>
        </w:rPr>
        <w:t xml:space="preserve"> </w:t>
      </w:r>
      <w:r w:rsidR="00697C7A" w:rsidRPr="00CD0B63">
        <w:rPr>
          <w:lang w:bidi="fa-IR"/>
        </w:rPr>
        <w:t>0</w:t>
      </w:r>
      <w:r w:rsidR="00697C7A">
        <w:rPr>
          <w:lang w:bidi="fa-IR"/>
        </w:rPr>
        <w:t>.</w:t>
      </w:r>
      <w:r w:rsidR="009371BA">
        <w:rPr>
          <w:lang w:bidi="fa-IR"/>
        </w:rPr>
        <w:t>01.</w:t>
      </w:r>
      <w:proofErr w:type="gramEnd"/>
    </w:p>
    <w:p w14:paraId="0BFBEDCB" w14:textId="77777777" w:rsidR="00562E07" w:rsidRPr="008141B7" w:rsidRDefault="00562E07" w:rsidP="004A1855">
      <w:pPr>
        <w:spacing w:after="0"/>
        <w:rPr>
          <w:lang w:bidi="fa-IR"/>
        </w:rPr>
      </w:pPr>
      <w:r w:rsidRPr="008141B7">
        <w:rPr>
          <w:lang w:bidi="fa-IR"/>
        </w:rPr>
        <w:br w:type="page"/>
      </w:r>
    </w:p>
    <w:p w14:paraId="36CD465D" w14:textId="644702A0" w:rsidR="00562E07" w:rsidRDefault="00562E07" w:rsidP="00E03E07">
      <w:pPr>
        <w:pStyle w:val="Caption"/>
        <w:spacing w:after="0"/>
        <w:jc w:val="both"/>
        <w:rPr>
          <w:lang w:bidi="fa-IR"/>
        </w:rPr>
      </w:pPr>
      <w:r w:rsidRPr="008141B7">
        <w:rPr>
          <w:noProof/>
          <w:lang w:eastAsia="en-GB"/>
        </w:rPr>
        <w:lastRenderedPageBreak/>
        <w:drawing>
          <wp:inline distT="0" distB="0" distL="0" distR="0" wp14:anchorId="31E19E0C" wp14:editId="37790947">
            <wp:extent cx="5731056" cy="1894115"/>
            <wp:effectExtent l="19050" t="19050" r="22225" b="1143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ym-Cons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2425"/>
                    <a:stretch/>
                  </pic:blipFill>
                  <pic:spPr bwMode="auto">
                    <a:xfrm>
                      <a:off x="0" y="0"/>
                      <a:ext cx="5731510" cy="1894265"/>
                    </a:xfrm>
                    <a:prstGeom prst="rect">
                      <a:avLst/>
                    </a:prstGeom>
                    <a:ln w="9525" cap="flat" cmpd="sng" algn="ctr">
                      <a:solidFill>
                        <a:srgbClr val="5B9BD5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E11AD" w:rsidRPr="00E03E07">
        <w:rPr>
          <w:b/>
          <w:bCs/>
          <w:i w:val="0"/>
          <w:iCs w:val="0"/>
          <w:color w:val="auto"/>
          <w:sz w:val="22"/>
          <w:szCs w:val="22"/>
          <w:lang w:bidi="fa-IR"/>
        </w:rPr>
        <w:t>Figure</w:t>
      </w:r>
      <w:r w:rsidR="00D23F1B" w:rsidRPr="00E03E07">
        <w:rPr>
          <w:b/>
          <w:bCs/>
          <w:i w:val="0"/>
          <w:iCs w:val="0"/>
          <w:color w:val="auto"/>
          <w:sz w:val="22"/>
          <w:szCs w:val="22"/>
          <w:lang w:bidi="fa-IR"/>
        </w:rPr>
        <w:t xml:space="preserve"> S3.</w:t>
      </w:r>
      <w:r w:rsidR="00D23F1B" w:rsidRPr="00296EDD">
        <w:rPr>
          <w:i w:val="0"/>
          <w:iCs w:val="0"/>
          <w:color w:val="auto"/>
          <w:sz w:val="22"/>
          <w:szCs w:val="22"/>
          <w:lang w:bidi="fa-IR"/>
        </w:rPr>
        <w:t xml:space="preserve"> </w:t>
      </w:r>
      <w:proofErr w:type="gramStart"/>
      <w:r w:rsidR="00D23F1B" w:rsidRPr="00296EDD">
        <w:rPr>
          <w:i w:val="0"/>
          <w:iCs w:val="0"/>
          <w:color w:val="auto"/>
          <w:sz w:val="22"/>
          <w:szCs w:val="22"/>
          <w:lang w:bidi="fa-IR"/>
        </w:rPr>
        <w:t>Associ</w:t>
      </w:r>
      <w:r w:rsidRPr="00296EDD">
        <w:rPr>
          <w:i w:val="0"/>
          <w:iCs w:val="0"/>
          <w:color w:val="auto"/>
          <w:sz w:val="22"/>
          <w:szCs w:val="22"/>
          <w:lang w:bidi="fa-IR"/>
        </w:rPr>
        <w:t>ation of the systemic, respiratory, and gastrointestinal symptoms at</w:t>
      </w:r>
      <w:r w:rsidR="00296EDD">
        <w:rPr>
          <w:i w:val="0"/>
          <w:iCs w:val="0"/>
          <w:color w:val="auto"/>
          <w:sz w:val="22"/>
          <w:szCs w:val="22"/>
          <w:lang w:bidi="fa-IR"/>
        </w:rPr>
        <w:t xml:space="preserve"> the</w:t>
      </w:r>
      <w:r w:rsidRPr="00296EDD">
        <w:rPr>
          <w:i w:val="0"/>
          <w:iCs w:val="0"/>
          <w:color w:val="auto"/>
          <w:sz w:val="22"/>
          <w:szCs w:val="22"/>
          <w:lang w:bidi="fa-IR"/>
        </w:rPr>
        <w:t xml:space="preserve"> baseline and </w:t>
      </w:r>
      <w:r w:rsidR="00296EDD">
        <w:rPr>
          <w:i w:val="0"/>
          <w:iCs w:val="0"/>
          <w:color w:val="auto"/>
          <w:sz w:val="22"/>
          <w:szCs w:val="22"/>
          <w:lang w:bidi="fa-IR"/>
        </w:rPr>
        <w:t xml:space="preserve">after 3-month </w:t>
      </w:r>
      <w:r w:rsidRPr="00296EDD">
        <w:rPr>
          <w:i w:val="0"/>
          <w:iCs w:val="0"/>
          <w:color w:val="auto"/>
          <w:sz w:val="22"/>
          <w:szCs w:val="22"/>
          <w:lang w:bidi="fa-IR"/>
        </w:rPr>
        <w:t xml:space="preserve">follow-up with age and </w:t>
      </w:r>
      <w:r w:rsidR="00144FC9" w:rsidRPr="00296EDD">
        <w:rPr>
          <w:i w:val="0"/>
          <w:iCs w:val="0"/>
          <w:color w:val="auto"/>
          <w:sz w:val="22"/>
          <w:szCs w:val="22"/>
          <w:lang w:bidi="fa-IR"/>
        </w:rPr>
        <w:t>sex</w:t>
      </w:r>
      <w:r w:rsidRPr="00296EDD">
        <w:rPr>
          <w:i w:val="0"/>
          <w:iCs w:val="0"/>
          <w:color w:val="auto"/>
          <w:sz w:val="22"/>
          <w:szCs w:val="22"/>
          <w:lang w:bidi="fa-IR"/>
        </w:rPr>
        <w:t>.</w:t>
      </w:r>
      <w:proofErr w:type="gramEnd"/>
      <w:r w:rsidR="00D23F1B" w:rsidRPr="00296EDD">
        <w:rPr>
          <w:i w:val="0"/>
          <w:iCs w:val="0"/>
          <w:color w:val="auto"/>
          <w:sz w:val="22"/>
          <w:szCs w:val="22"/>
          <w:lang w:bidi="fa-IR"/>
        </w:rPr>
        <w:t xml:space="preserve"> </w:t>
      </w:r>
      <w:r w:rsidR="00D23F1B" w:rsidRPr="00E03E07">
        <w:rPr>
          <w:b/>
          <w:bCs/>
          <w:i w:val="0"/>
          <w:iCs w:val="0"/>
          <w:color w:val="auto"/>
          <w:sz w:val="22"/>
          <w:szCs w:val="22"/>
          <w:lang w:bidi="fa-IR"/>
        </w:rPr>
        <w:t>A.</w:t>
      </w:r>
      <w:r w:rsidR="00D23F1B" w:rsidRPr="00296EDD">
        <w:rPr>
          <w:i w:val="0"/>
          <w:iCs w:val="0"/>
          <w:color w:val="auto"/>
          <w:sz w:val="22"/>
          <w:szCs w:val="22"/>
          <w:lang w:bidi="fa-IR"/>
        </w:rPr>
        <w:t xml:space="preserve"> The ratio of symptomatic cases. </w:t>
      </w:r>
      <w:r w:rsidR="00D23F1B" w:rsidRPr="00E03E07">
        <w:rPr>
          <w:b/>
          <w:bCs/>
          <w:i w:val="0"/>
          <w:iCs w:val="0"/>
          <w:color w:val="auto"/>
          <w:sz w:val="22"/>
          <w:szCs w:val="22"/>
          <w:lang w:bidi="fa-IR"/>
        </w:rPr>
        <w:t>B.</w:t>
      </w:r>
      <w:r w:rsidR="00D23F1B" w:rsidRPr="00296EDD">
        <w:rPr>
          <w:i w:val="0"/>
          <w:iCs w:val="0"/>
          <w:color w:val="auto"/>
          <w:sz w:val="22"/>
          <w:szCs w:val="22"/>
          <w:lang w:bidi="fa-IR"/>
        </w:rPr>
        <w:t xml:space="preserve"> The mean number of symptoms per case.</w:t>
      </w:r>
    </w:p>
    <w:p w14:paraId="7C111EA2" w14:textId="77777777" w:rsidR="00296EDD" w:rsidRPr="00296EDD" w:rsidRDefault="00296EDD" w:rsidP="00E03E07">
      <w:pPr>
        <w:spacing w:after="0"/>
        <w:rPr>
          <w:lang w:bidi="fa-IR"/>
        </w:rPr>
      </w:pPr>
      <w:r>
        <w:rPr>
          <w:lang w:bidi="fa-IR"/>
        </w:rPr>
        <w:t>(FU: follow-up, GI: gastrointestinal)</w:t>
      </w:r>
    </w:p>
    <w:p w14:paraId="134E9AEF" w14:textId="7E3F7A62" w:rsidR="00562E07" w:rsidRPr="008141B7" w:rsidRDefault="00562E07" w:rsidP="00D27259">
      <w:pPr>
        <w:spacing w:after="0"/>
        <w:rPr>
          <w:lang w:bidi="fa-IR"/>
        </w:rPr>
      </w:pPr>
      <w:r w:rsidRPr="008141B7">
        <w:rPr>
          <w:lang w:bidi="fa-IR"/>
        </w:rPr>
        <w:br w:type="page"/>
      </w:r>
      <w:r w:rsidRPr="008141B7">
        <w:rPr>
          <w:noProof/>
          <w:lang w:eastAsia="en-GB"/>
        </w:rPr>
        <w:lastRenderedPageBreak/>
        <w:drawing>
          <wp:inline distT="0" distB="0" distL="0" distR="0" wp14:anchorId="6E7B18B0" wp14:editId="036EF9F3">
            <wp:extent cx="5731510" cy="1871345"/>
            <wp:effectExtent l="19050" t="19050" r="21590" b="146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-Symp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713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14:paraId="499A73E7" w14:textId="49A963FF" w:rsidR="00562E07" w:rsidRDefault="007E11AD" w:rsidP="00D6728B">
      <w:pPr>
        <w:spacing w:after="0" w:line="360" w:lineRule="auto"/>
        <w:jc w:val="both"/>
        <w:rPr>
          <w:lang w:bidi="fa-IR"/>
        </w:rPr>
      </w:pPr>
      <w:r w:rsidRPr="00F241BD">
        <w:rPr>
          <w:b/>
          <w:bCs/>
          <w:lang w:bidi="fa-IR"/>
        </w:rPr>
        <w:t>Figure</w:t>
      </w:r>
      <w:r w:rsidR="00562E07" w:rsidRPr="00F241BD">
        <w:rPr>
          <w:b/>
          <w:bCs/>
          <w:lang w:bidi="fa-IR"/>
        </w:rPr>
        <w:t xml:space="preserve"> S4.</w:t>
      </w:r>
      <w:r w:rsidR="00562E07" w:rsidRPr="008141B7">
        <w:rPr>
          <w:lang w:bidi="fa-IR"/>
        </w:rPr>
        <w:t xml:space="preserve"> </w:t>
      </w:r>
      <w:r w:rsidR="00D23F1B">
        <w:rPr>
          <w:lang w:bidi="fa-IR"/>
        </w:rPr>
        <w:t>Associa</w:t>
      </w:r>
      <w:r w:rsidR="00562E07" w:rsidRPr="008141B7">
        <w:rPr>
          <w:lang w:bidi="fa-IR"/>
        </w:rPr>
        <w:t xml:space="preserve">tion of the systemic, respiratory, and gastrointestinal symptoms at </w:t>
      </w:r>
      <w:r w:rsidR="00044930">
        <w:rPr>
          <w:lang w:bidi="fa-IR"/>
        </w:rPr>
        <w:t xml:space="preserve">the </w:t>
      </w:r>
      <w:r w:rsidR="00562E07" w:rsidRPr="008141B7">
        <w:rPr>
          <w:lang w:bidi="fa-IR"/>
        </w:rPr>
        <w:t xml:space="preserve">baseline and </w:t>
      </w:r>
      <w:r w:rsidR="00044930">
        <w:rPr>
          <w:lang w:bidi="fa-IR"/>
        </w:rPr>
        <w:t xml:space="preserve">after 3-month </w:t>
      </w:r>
      <w:r w:rsidR="00562E07" w:rsidRPr="008141B7">
        <w:rPr>
          <w:lang w:bidi="fa-IR"/>
        </w:rPr>
        <w:t xml:space="preserve">follow-up with blood group A </w:t>
      </w:r>
      <w:r w:rsidR="00044930">
        <w:rPr>
          <w:lang w:bidi="fa-IR"/>
        </w:rPr>
        <w:t>compar</w:t>
      </w:r>
      <w:r w:rsidR="00D6728B">
        <w:rPr>
          <w:lang w:bidi="fa-IR"/>
        </w:rPr>
        <w:t xml:space="preserve">ed to </w:t>
      </w:r>
      <w:r w:rsidR="00044930">
        <w:rPr>
          <w:lang w:bidi="fa-IR"/>
        </w:rPr>
        <w:t>non-A</w:t>
      </w:r>
      <w:r w:rsidR="00562E07" w:rsidRPr="008141B7">
        <w:rPr>
          <w:lang w:bidi="fa-IR"/>
        </w:rPr>
        <w:t xml:space="preserve"> blood groups.</w:t>
      </w:r>
      <w:r w:rsidR="00697C7A">
        <w:rPr>
          <w:lang w:bidi="fa-IR"/>
        </w:rPr>
        <w:t xml:space="preserve"> </w:t>
      </w:r>
      <w:r w:rsidR="00697C7A" w:rsidRPr="00F241BD">
        <w:rPr>
          <w:b/>
          <w:bCs/>
          <w:lang w:bidi="fa-IR"/>
        </w:rPr>
        <w:t>A.</w:t>
      </w:r>
      <w:r w:rsidR="00697C7A">
        <w:rPr>
          <w:lang w:bidi="fa-IR"/>
        </w:rPr>
        <w:t xml:space="preserve"> The ratio of symptomatic cases. </w:t>
      </w:r>
      <w:r w:rsidR="00697C7A" w:rsidRPr="00F241BD">
        <w:rPr>
          <w:b/>
          <w:bCs/>
          <w:lang w:bidi="fa-IR"/>
        </w:rPr>
        <w:t>B.</w:t>
      </w:r>
      <w:r w:rsidR="00697C7A">
        <w:rPr>
          <w:lang w:bidi="fa-IR"/>
        </w:rPr>
        <w:t xml:space="preserve"> The mean number of symptoms per case.</w:t>
      </w:r>
    </w:p>
    <w:p w14:paraId="455D3DC8" w14:textId="5020F5ED" w:rsidR="00336CED" w:rsidRDefault="00336CED" w:rsidP="00E03E07">
      <w:pPr>
        <w:spacing w:after="0" w:line="360" w:lineRule="auto"/>
        <w:jc w:val="both"/>
        <w:rPr>
          <w:lang w:bidi="fa-IR"/>
        </w:rPr>
      </w:pPr>
      <w:r>
        <w:rPr>
          <w:lang w:bidi="fa-IR"/>
        </w:rPr>
        <w:t>(FU: follow-up, GI: gastrointestinal)</w:t>
      </w:r>
    </w:p>
    <w:p w14:paraId="2FB434E4" w14:textId="77777777" w:rsidR="00451480" w:rsidRDefault="00451480" w:rsidP="00451480">
      <w:pPr>
        <w:spacing w:after="0" w:line="360" w:lineRule="auto"/>
        <w:jc w:val="both"/>
        <w:rPr>
          <w:highlight w:val="yellow"/>
          <w:vertAlign w:val="superscript"/>
          <w:lang w:bidi="fa-IR"/>
        </w:rPr>
      </w:pPr>
      <w:proofErr w:type="gramStart"/>
      <w:r w:rsidRPr="004A1855">
        <w:rPr>
          <w:vertAlign w:val="superscript"/>
          <w:lang w:bidi="fa-IR"/>
        </w:rPr>
        <w:t>*</w:t>
      </w:r>
      <w:r>
        <w:rPr>
          <w:color w:val="000000" w:themeColor="text1"/>
        </w:rPr>
        <w:t>u</w:t>
      </w:r>
      <w:r w:rsidRPr="008141B7">
        <w:rPr>
          <w:color w:val="000000" w:themeColor="text1"/>
        </w:rPr>
        <w:t>npaired two-tailed Student’s t-test</w:t>
      </w:r>
      <w:r>
        <w:rPr>
          <w:color w:val="000000" w:themeColor="text1"/>
        </w:rPr>
        <w:t>,</w:t>
      </w:r>
      <w:r w:rsidRPr="008141B7">
        <w:rPr>
          <w:color w:val="000000" w:themeColor="text1"/>
        </w:rPr>
        <w:t xml:space="preserve"> </w:t>
      </w:r>
      <w:r w:rsidRPr="001F75BA">
        <w:rPr>
          <w:i/>
          <w:iCs/>
          <w:lang w:bidi="fa-IR"/>
        </w:rPr>
        <w:t xml:space="preserve">P </w:t>
      </w:r>
      <w:r>
        <w:rPr>
          <w:lang w:bidi="fa-IR"/>
        </w:rPr>
        <w:t>&lt; 0.05.</w:t>
      </w:r>
      <w:proofErr w:type="gramEnd"/>
    </w:p>
    <w:p w14:paraId="2F5DE227" w14:textId="373E1B9D" w:rsidR="00451480" w:rsidRDefault="00451480" w:rsidP="00451480">
      <w:pPr>
        <w:spacing w:after="0" w:line="360" w:lineRule="auto"/>
        <w:jc w:val="both"/>
        <w:rPr>
          <w:vertAlign w:val="superscript"/>
          <w:lang w:bidi="fa-IR"/>
        </w:rPr>
      </w:pPr>
      <w:proofErr w:type="gramStart"/>
      <w:r>
        <w:rPr>
          <w:vertAlign w:val="superscript"/>
          <w:lang w:bidi="fa-IR"/>
        </w:rPr>
        <w:t>*</w:t>
      </w:r>
      <w:r w:rsidRPr="004A1855">
        <w:rPr>
          <w:vertAlign w:val="superscript"/>
          <w:lang w:bidi="fa-IR"/>
        </w:rPr>
        <w:t>*</w:t>
      </w:r>
      <w:r>
        <w:rPr>
          <w:color w:val="000000" w:themeColor="text1"/>
        </w:rPr>
        <w:t>u</w:t>
      </w:r>
      <w:r w:rsidRPr="008141B7">
        <w:rPr>
          <w:color w:val="000000" w:themeColor="text1"/>
        </w:rPr>
        <w:t>npaired two-tailed Student’s t-test</w:t>
      </w:r>
      <w:r>
        <w:rPr>
          <w:color w:val="000000" w:themeColor="text1"/>
        </w:rPr>
        <w:t>,</w:t>
      </w:r>
      <w:r w:rsidRPr="008141B7">
        <w:rPr>
          <w:color w:val="000000" w:themeColor="text1"/>
        </w:rPr>
        <w:t xml:space="preserve"> </w:t>
      </w:r>
      <w:r w:rsidRPr="001F75BA">
        <w:rPr>
          <w:i/>
          <w:iCs/>
          <w:lang w:bidi="fa-IR"/>
        </w:rPr>
        <w:t xml:space="preserve">P </w:t>
      </w:r>
      <w:r w:rsidRPr="00363224">
        <w:rPr>
          <w:lang w:bidi="fa-IR"/>
        </w:rPr>
        <w:t>&lt;</w:t>
      </w:r>
      <w:r>
        <w:rPr>
          <w:lang w:bidi="fa-IR"/>
        </w:rPr>
        <w:t xml:space="preserve"> </w:t>
      </w:r>
      <w:r w:rsidRPr="00DC5232">
        <w:rPr>
          <w:lang w:bidi="fa-IR"/>
        </w:rPr>
        <w:t>0</w:t>
      </w:r>
      <w:r>
        <w:rPr>
          <w:lang w:bidi="fa-IR"/>
        </w:rPr>
        <w:t>.01.</w:t>
      </w:r>
      <w:proofErr w:type="gramEnd"/>
    </w:p>
    <w:p w14:paraId="7432B750" w14:textId="77777777" w:rsidR="00451480" w:rsidRDefault="00451480" w:rsidP="00E03E07">
      <w:pPr>
        <w:spacing w:after="0" w:line="360" w:lineRule="auto"/>
        <w:jc w:val="both"/>
        <w:rPr>
          <w:lang w:bidi="fa-IR"/>
        </w:rPr>
      </w:pPr>
    </w:p>
    <w:sectPr w:rsidR="004514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205EA3B" w15:done="0"/>
  <w15:commentEx w15:paraId="57F78C03" w15:done="0"/>
  <w15:commentEx w15:paraId="4EC330DF" w15:done="0"/>
  <w15:commentEx w15:paraId="3136B66D" w15:done="0"/>
  <w15:commentEx w15:paraId="1B013E27" w15:done="0"/>
  <w15:commentEx w15:paraId="4C044FB4" w15:done="0"/>
  <w15:commentEx w15:paraId="298DC1E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B33D1"/>
    <w:multiLevelType w:val="hybridMultilevel"/>
    <w:tmpl w:val="07963F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451E7C"/>
    <w:multiLevelType w:val="hybridMultilevel"/>
    <w:tmpl w:val="59E04BC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43E46FD"/>
    <w:multiLevelType w:val="hybridMultilevel"/>
    <w:tmpl w:val="120CAE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CD1404"/>
    <w:multiLevelType w:val="hybridMultilevel"/>
    <w:tmpl w:val="095446B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4F5B0E10"/>
    <w:multiLevelType w:val="hybridMultilevel"/>
    <w:tmpl w:val="7AF20C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3F1D79"/>
    <w:multiLevelType w:val="hybridMultilevel"/>
    <w:tmpl w:val="9ECA33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6246551"/>
    <w:multiLevelType w:val="hybridMultilevel"/>
    <w:tmpl w:val="BC8AA1BA"/>
    <w:lvl w:ilvl="0" w:tplc="93F22AA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E93751B"/>
    <w:multiLevelType w:val="hybridMultilevel"/>
    <w:tmpl w:val="E1AE779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65774DC"/>
    <w:multiLevelType w:val="hybridMultilevel"/>
    <w:tmpl w:val="FE327C9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7DD386F"/>
    <w:multiLevelType w:val="hybridMultilevel"/>
    <w:tmpl w:val="7250D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8"/>
  </w:num>
  <w:num w:numId="5">
    <w:abstractNumId w:val="3"/>
  </w:num>
  <w:num w:numId="6">
    <w:abstractNumId w:val="0"/>
  </w:num>
  <w:num w:numId="7">
    <w:abstractNumId w:val="4"/>
  </w:num>
  <w:num w:numId="8">
    <w:abstractNumId w:val="7"/>
  </w:num>
  <w:num w:numId="9">
    <w:abstractNumId w:val="9"/>
  </w:num>
  <w:num w:numId="10">
    <w:abstractNumId w:val="6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MKING">
    <w15:presenceInfo w15:providerId="None" w15:userId="EMKI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fa2re9ez9fmefdx2pzptbrwrvpxxdvpxx&quot;&gt;Covid&lt;record-ids&gt;&lt;item&gt;62&lt;/item&gt;&lt;item&gt;134&lt;/item&gt;&lt;item&gt;188&lt;/item&gt;&lt;item&gt;190&lt;/item&gt;&lt;item&gt;192&lt;/item&gt;&lt;item&gt;195&lt;/item&gt;&lt;item&gt;196&lt;/item&gt;&lt;item&gt;197&lt;/item&gt;&lt;item&gt;198&lt;/item&gt;&lt;item&gt;201&lt;/item&gt;&lt;item&gt;202&lt;/item&gt;&lt;item&gt;203&lt;/item&gt;&lt;item&gt;208&lt;/item&gt;&lt;item&gt;210&lt;/item&gt;&lt;item&gt;211&lt;/item&gt;&lt;item&gt;212&lt;/item&gt;&lt;item&gt;214&lt;/item&gt;&lt;item&gt;215&lt;/item&gt;&lt;item&gt;216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3&lt;/item&gt;&lt;/record-ids&gt;&lt;/item&gt;&lt;/Libraries&gt;"/>
  </w:docVars>
  <w:rsids>
    <w:rsidRoot w:val="006608F5"/>
    <w:rsid w:val="000010C8"/>
    <w:rsid w:val="00001C4A"/>
    <w:rsid w:val="00001FCE"/>
    <w:rsid w:val="00003089"/>
    <w:rsid w:val="00003155"/>
    <w:rsid w:val="00005870"/>
    <w:rsid w:val="00006618"/>
    <w:rsid w:val="00006A93"/>
    <w:rsid w:val="00007819"/>
    <w:rsid w:val="00010B82"/>
    <w:rsid w:val="00014FD4"/>
    <w:rsid w:val="000168B6"/>
    <w:rsid w:val="00021241"/>
    <w:rsid w:val="0002452A"/>
    <w:rsid w:val="00030FF3"/>
    <w:rsid w:val="0003260D"/>
    <w:rsid w:val="00035925"/>
    <w:rsid w:val="00035B24"/>
    <w:rsid w:val="00044930"/>
    <w:rsid w:val="00045CA0"/>
    <w:rsid w:val="00050385"/>
    <w:rsid w:val="00056297"/>
    <w:rsid w:val="00061052"/>
    <w:rsid w:val="00067251"/>
    <w:rsid w:val="00071408"/>
    <w:rsid w:val="00071733"/>
    <w:rsid w:val="00073448"/>
    <w:rsid w:val="00073C5C"/>
    <w:rsid w:val="000752B0"/>
    <w:rsid w:val="00075AB1"/>
    <w:rsid w:val="00085C00"/>
    <w:rsid w:val="000952F2"/>
    <w:rsid w:val="000A19F9"/>
    <w:rsid w:val="000A49C3"/>
    <w:rsid w:val="000A50D1"/>
    <w:rsid w:val="000A53D4"/>
    <w:rsid w:val="000A6578"/>
    <w:rsid w:val="000B155F"/>
    <w:rsid w:val="000B34CD"/>
    <w:rsid w:val="000B4ED1"/>
    <w:rsid w:val="000B54C6"/>
    <w:rsid w:val="000C1BB0"/>
    <w:rsid w:val="000D2490"/>
    <w:rsid w:val="000D6787"/>
    <w:rsid w:val="000E522F"/>
    <w:rsid w:val="000E5625"/>
    <w:rsid w:val="000F3667"/>
    <w:rsid w:val="000F783D"/>
    <w:rsid w:val="001020DE"/>
    <w:rsid w:val="0010226B"/>
    <w:rsid w:val="00103B46"/>
    <w:rsid w:val="00105C98"/>
    <w:rsid w:val="001071C6"/>
    <w:rsid w:val="001116D9"/>
    <w:rsid w:val="00112734"/>
    <w:rsid w:val="00112EE3"/>
    <w:rsid w:val="00115B5C"/>
    <w:rsid w:val="001168FA"/>
    <w:rsid w:val="001233A0"/>
    <w:rsid w:val="00124252"/>
    <w:rsid w:val="00124AF1"/>
    <w:rsid w:val="00126B9E"/>
    <w:rsid w:val="00130597"/>
    <w:rsid w:val="00130B10"/>
    <w:rsid w:val="00132798"/>
    <w:rsid w:val="001403E4"/>
    <w:rsid w:val="001406C6"/>
    <w:rsid w:val="00141C65"/>
    <w:rsid w:val="0014352C"/>
    <w:rsid w:val="00144FC9"/>
    <w:rsid w:val="00147C99"/>
    <w:rsid w:val="001532A7"/>
    <w:rsid w:val="00153785"/>
    <w:rsid w:val="00156EF3"/>
    <w:rsid w:val="001611D4"/>
    <w:rsid w:val="00163094"/>
    <w:rsid w:val="00163AB3"/>
    <w:rsid w:val="001744DE"/>
    <w:rsid w:val="001801A6"/>
    <w:rsid w:val="00180F7A"/>
    <w:rsid w:val="0018314F"/>
    <w:rsid w:val="00186849"/>
    <w:rsid w:val="001A3802"/>
    <w:rsid w:val="001B5846"/>
    <w:rsid w:val="001C0F28"/>
    <w:rsid w:val="001C37B3"/>
    <w:rsid w:val="001C6B46"/>
    <w:rsid w:val="001C6B50"/>
    <w:rsid w:val="001D7759"/>
    <w:rsid w:val="001E381E"/>
    <w:rsid w:val="001E474B"/>
    <w:rsid w:val="001E6844"/>
    <w:rsid w:val="001F04F9"/>
    <w:rsid w:val="001F4EC5"/>
    <w:rsid w:val="001F56B1"/>
    <w:rsid w:val="001F61F6"/>
    <w:rsid w:val="001F75BA"/>
    <w:rsid w:val="002011B3"/>
    <w:rsid w:val="00203CBE"/>
    <w:rsid w:val="00204370"/>
    <w:rsid w:val="00204DCF"/>
    <w:rsid w:val="002077F3"/>
    <w:rsid w:val="00213A46"/>
    <w:rsid w:val="0022161E"/>
    <w:rsid w:val="00221680"/>
    <w:rsid w:val="00221EFD"/>
    <w:rsid w:val="0022405C"/>
    <w:rsid w:val="00230002"/>
    <w:rsid w:val="002342D9"/>
    <w:rsid w:val="002344D7"/>
    <w:rsid w:val="00242EF5"/>
    <w:rsid w:val="002432CF"/>
    <w:rsid w:val="002439D0"/>
    <w:rsid w:val="00244917"/>
    <w:rsid w:val="00245493"/>
    <w:rsid w:val="00247311"/>
    <w:rsid w:val="00251490"/>
    <w:rsid w:val="00252449"/>
    <w:rsid w:val="002628DB"/>
    <w:rsid w:val="00263CBD"/>
    <w:rsid w:val="0026735C"/>
    <w:rsid w:val="00270B8E"/>
    <w:rsid w:val="0027421A"/>
    <w:rsid w:val="00280CED"/>
    <w:rsid w:val="00281110"/>
    <w:rsid w:val="00282D8A"/>
    <w:rsid w:val="00282DBB"/>
    <w:rsid w:val="002854D3"/>
    <w:rsid w:val="00286FBF"/>
    <w:rsid w:val="00294E92"/>
    <w:rsid w:val="00296E1A"/>
    <w:rsid w:val="00296EDD"/>
    <w:rsid w:val="002975CD"/>
    <w:rsid w:val="00297E76"/>
    <w:rsid w:val="002A04B0"/>
    <w:rsid w:val="002A164B"/>
    <w:rsid w:val="002B4FBF"/>
    <w:rsid w:val="002B5187"/>
    <w:rsid w:val="002B791D"/>
    <w:rsid w:val="002C1695"/>
    <w:rsid w:val="002C1D14"/>
    <w:rsid w:val="002D02FB"/>
    <w:rsid w:val="002D75EF"/>
    <w:rsid w:val="002E705B"/>
    <w:rsid w:val="002F5A6B"/>
    <w:rsid w:val="002F7F3E"/>
    <w:rsid w:val="00303941"/>
    <w:rsid w:val="003069D4"/>
    <w:rsid w:val="003071E1"/>
    <w:rsid w:val="00315A89"/>
    <w:rsid w:val="00317A23"/>
    <w:rsid w:val="00320E2E"/>
    <w:rsid w:val="003221EF"/>
    <w:rsid w:val="0032406C"/>
    <w:rsid w:val="003261FB"/>
    <w:rsid w:val="003269B2"/>
    <w:rsid w:val="003308C8"/>
    <w:rsid w:val="003314BE"/>
    <w:rsid w:val="00333C34"/>
    <w:rsid w:val="00336CED"/>
    <w:rsid w:val="00345FD0"/>
    <w:rsid w:val="0034660E"/>
    <w:rsid w:val="00356CAC"/>
    <w:rsid w:val="00360D59"/>
    <w:rsid w:val="00362EFA"/>
    <w:rsid w:val="00363224"/>
    <w:rsid w:val="00365A55"/>
    <w:rsid w:val="00366943"/>
    <w:rsid w:val="00370B74"/>
    <w:rsid w:val="00370E10"/>
    <w:rsid w:val="003747CB"/>
    <w:rsid w:val="00375045"/>
    <w:rsid w:val="0038114C"/>
    <w:rsid w:val="00384195"/>
    <w:rsid w:val="003954CC"/>
    <w:rsid w:val="00396E33"/>
    <w:rsid w:val="003A2BD0"/>
    <w:rsid w:val="003A2EA5"/>
    <w:rsid w:val="003A4BBA"/>
    <w:rsid w:val="003B0CBF"/>
    <w:rsid w:val="003B5926"/>
    <w:rsid w:val="003C1A48"/>
    <w:rsid w:val="003C4DEC"/>
    <w:rsid w:val="003D025E"/>
    <w:rsid w:val="003D3DA9"/>
    <w:rsid w:val="003F29AD"/>
    <w:rsid w:val="003F360E"/>
    <w:rsid w:val="003F7A9A"/>
    <w:rsid w:val="00400E31"/>
    <w:rsid w:val="0040294B"/>
    <w:rsid w:val="00404625"/>
    <w:rsid w:val="00406866"/>
    <w:rsid w:val="00415CB0"/>
    <w:rsid w:val="00415DEC"/>
    <w:rsid w:val="00416F86"/>
    <w:rsid w:val="00420369"/>
    <w:rsid w:val="00420CC6"/>
    <w:rsid w:val="00421E63"/>
    <w:rsid w:val="004253C8"/>
    <w:rsid w:val="00427211"/>
    <w:rsid w:val="00433D84"/>
    <w:rsid w:val="0044296F"/>
    <w:rsid w:val="004430D0"/>
    <w:rsid w:val="00445868"/>
    <w:rsid w:val="00451480"/>
    <w:rsid w:val="00453066"/>
    <w:rsid w:val="00457785"/>
    <w:rsid w:val="00462B0F"/>
    <w:rsid w:val="0046572A"/>
    <w:rsid w:val="00471727"/>
    <w:rsid w:val="0047441D"/>
    <w:rsid w:val="00475F42"/>
    <w:rsid w:val="00485539"/>
    <w:rsid w:val="0048655C"/>
    <w:rsid w:val="00487934"/>
    <w:rsid w:val="00490145"/>
    <w:rsid w:val="00493173"/>
    <w:rsid w:val="004948D3"/>
    <w:rsid w:val="00496DC6"/>
    <w:rsid w:val="0049759A"/>
    <w:rsid w:val="004A1855"/>
    <w:rsid w:val="004A38C2"/>
    <w:rsid w:val="004A6734"/>
    <w:rsid w:val="004A6CD7"/>
    <w:rsid w:val="004B199E"/>
    <w:rsid w:val="004C1F95"/>
    <w:rsid w:val="004C4B47"/>
    <w:rsid w:val="004C5710"/>
    <w:rsid w:val="004D055F"/>
    <w:rsid w:val="004D08C3"/>
    <w:rsid w:val="004D63D2"/>
    <w:rsid w:val="004D6530"/>
    <w:rsid w:val="004D7709"/>
    <w:rsid w:val="004E2FA4"/>
    <w:rsid w:val="004E32CB"/>
    <w:rsid w:val="004F795B"/>
    <w:rsid w:val="004F7CB5"/>
    <w:rsid w:val="00501B56"/>
    <w:rsid w:val="00503F68"/>
    <w:rsid w:val="00507380"/>
    <w:rsid w:val="00507AF2"/>
    <w:rsid w:val="005103D7"/>
    <w:rsid w:val="00513454"/>
    <w:rsid w:val="00514B88"/>
    <w:rsid w:val="00515090"/>
    <w:rsid w:val="00517A46"/>
    <w:rsid w:val="00517F3C"/>
    <w:rsid w:val="00525B47"/>
    <w:rsid w:val="005276FF"/>
    <w:rsid w:val="00530780"/>
    <w:rsid w:val="00532958"/>
    <w:rsid w:val="00533042"/>
    <w:rsid w:val="00535A04"/>
    <w:rsid w:val="00535EC2"/>
    <w:rsid w:val="00537296"/>
    <w:rsid w:val="00541A5F"/>
    <w:rsid w:val="00542251"/>
    <w:rsid w:val="005432F0"/>
    <w:rsid w:val="005522B6"/>
    <w:rsid w:val="005530F3"/>
    <w:rsid w:val="00554C5F"/>
    <w:rsid w:val="00555D41"/>
    <w:rsid w:val="00562E07"/>
    <w:rsid w:val="00564252"/>
    <w:rsid w:val="005673EF"/>
    <w:rsid w:val="00570C80"/>
    <w:rsid w:val="005801D5"/>
    <w:rsid w:val="005811B7"/>
    <w:rsid w:val="00582F7C"/>
    <w:rsid w:val="00584AB4"/>
    <w:rsid w:val="0058557A"/>
    <w:rsid w:val="005927C1"/>
    <w:rsid w:val="005959C6"/>
    <w:rsid w:val="0059726B"/>
    <w:rsid w:val="005A2F29"/>
    <w:rsid w:val="005A348E"/>
    <w:rsid w:val="005A43AD"/>
    <w:rsid w:val="005A4BB4"/>
    <w:rsid w:val="005A6DF3"/>
    <w:rsid w:val="005A7B68"/>
    <w:rsid w:val="005C76DA"/>
    <w:rsid w:val="005D0641"/>
    <w:rsid w:val="005D3060"/>
    <w:rsid w:val="005D3490"/>
    <w:rsid w:val="005D71E6"/>
    <w:rsid w:val="005E2984"/>
    <w:rsid w:val="005E2A9D"/>
    <w:rsid w:val="005F0E34"/>
    <w:rsid w:val="005F54B1"/>
    <w:rsid w:val="005F611F"/>
    <w:rsid w:val="00601385"/>
    <w:rsid w:val="00602E25"/>
    <w:rsid w:val="0060729E"/>
    <w:rsid w:val="006151FE"/>
    <w:rsid w:val="00616C5D"/>
    <w:rsid w:val="00622E8B"/>
    <w:rsid w:val="0062740A"/>
    <w:rsid w:val="00632E1D"/>
    <w:rsid w:val="00635505"/>
    <w:rsid w:val="006435A3"/>
    <w:rsid w:val="0064748B"/>
    <w:rsid w:val="006517DC"/>
    <w:rsid w:val="00660278"/>
    <w:rsid w:val="006608F5"/>
    <w:rsid w:val="00660AAE"/>
    <w:rsid w:val="00660AD3"/>
    <w:rsid w:val="00661462"/>
    <w:rsid w:val="006625EC"/>
    <w:rsid w:val="0066287C"/>
    <w:rsid w:val="00680EAA"/>
    <w:rsid w:val="00681C35"/>
    <w:rsid w:val="00684C2D"/>
    <w:rsid w:val="006870A8"/>
    <w:rsid w:val="00687A2A"/>
    <w:rsid w:val="0069085B"/>
    <w:rsid w:val="006912C3"/>
    <w:rsid w:val="00691342"/>
    <w:rsid w:val="006950E3"/>
    <w:rsid w:val="0069566C"/>
    <w:rsid w:val="00696D1C"/>
    <w:rsid w:val="00697C7A"/>
    <w:rsid w:val="006A737C"/>
    <w:rsid w:val="006B04C1"/>
    <w:rsid w:val="006B09F9"/>
    <w:rsid w:val="006B297F"/>
    <w:rsid w:val="006B6650"/>
    <w:rsid w:val="006C183A"/>
    <w:rsid w:val="006D0A58"/>
    <w:rsid w:val="006D3CA0"/>
    <w:rsid w:val="006D675C"/>
    <w:rsid w:val="006D6982"/>
    <w:rsid w:val="006E139A"/>
    <w:rsid w:val="006E21DB"/>
    <w:rsid w:val="006E3618"/>
    <w:rsid w:val="006E43D7"/>
    <w:rsid w:val="006E5CA2"/>
    <w:rsid w:val="006E63DB"/>
    <w:rsid w:val="006E67FF"/>
    <w:rsid w:val="006F3461"/>
    <w:rsid w:val="006F3555"/>
    <w:rsid w:val="006F3E26"/>
    <w:rsid w:val="006F5C67"/>
    <w:rsid w:val="006F67B4"/>
    <w:rsid w:val="006F7C64"/>
    <w:rsid w:val="00703873"/>
    <w:rsid w:val="00703E67"/>
    <w:rsid w:val="00715F6E"/>
    <w:rsid w:val="007170BF"/>
    <w:rsid w:val="00720863"/>
    <w:rsid w:val="00731000"/>
    <w:rsid w:val="007324BC"/>
    <w:rsid w:val="00735D08"/>
    <w:rsid w:val="007515C3"/>
    <w:rsid w:val="00752451"/>
    <w:rsid w:val="00753018"/>
    <w:rsid w:val="0076071A"/>
    <w:rsid w:val="0076195E"/>
    <w:rsid w:val="00761B56"/>
    <w:rsid w:val="007620AF"/>
    <w:rsid w:val="00764B6B"/>
    <w:rsid w:val="00766840"/>
    <w:rsid w:val="007709B3"/>
    <w:rsid w:val="007714F0"/>
    <w:rsid w:val="007739D9"/>
    <w:rsid w:val="0078235C"/>
    <w:rsid w:val="007824AD"/>
    <w:rsid w:val="007835D3"/>
    <w:rsid w:val="00783E5D"/>
    <w:rsid w:val="00784E42"/>
    <w:rsid w:val="00785CF6"/>
    <w:rsid w:val="007948AC"/>
    <w:rsid w:val="0079556A"/>
    <w:rsid w:val="007A080F"/>
    <w:rsid w:val="007A1FAE"/>
    <w:rsid w:val="007A6D9B"/>
    <w:rsid w:val="007B02F2"/>
    <w:rsid w:val="007B2E1A"/>
    <w:rsid w:val="007B52D6"/>
    <w:rsid w:val="007C31C0"/>
    <w:rsid w:val="007C3942"/>
    <w:rsid w:val="007C7B42"/>
    <w:rsid w:val="007E0EDC"/>
    <w:rsid w:val="007E11AD"/>
    <w:rsid w:val="007E1EF4"/>
    <w:rsid w:val="007E5735"/>
    <w:rsid w:val="007E7929"/>
    <w:rsid w:val="007F334C"/>
    <w:rsid w:val="007F36EA"/>
    <w:rsid w:val="007F3E26"/>
    <w:rsid w:val="007F549D"/>
    <w:rsid w:val="007F5942"/>
    <w:rsid w:val="007F7111"/>
    <w:rsid w:val="00804C5B"/>
    <w:rsid w:val="0081340A"/>
    <w:rsid w:val="008141B7"/>
    <w:rsid w:val="00816D2F"/>
    <w:rsid w:val="00820E26"/>
    <w:rsid w:val="0082445F"/>
    <w:rsid w:val="0082550C"/>
    <w:rsid w:val="00837D9B"/>
    <w:rsid w:val="008400F4"/>
    <w:rsid w:val="008411BC"/>
    <w:rsid w:val="0084245F"/>
    <w:rsid w:val="00851944"/>
    <w:rsid w:val="00853FF5"/>
    <w:rsid w:val="0086176B"/>
    <w:rsid w:val="00863A51"/>
    <w:rsid w:val="00863BAD"/>
    <w:rsid w:val="00864E25"/>
    <w:rsid w:val="0087043A"/>
    <w:rsid w:val="00871E3C"/>
    <w:rsid w:val="00881728"/>
    <w:rsid w:val="00884B18"/>
    <w:rsid w:val="00895AAD"/>
    <w:rsid w:val="00895E5C"/>
    <w:rsid w:val="0089654D"/>
    <w:rsid w:val="008A04A2"/>
    <w:rsid w:val="008A1E12"/>
    <w:rsid w:val="008A3FE7"/>
    <w:rsid w:val="008A7BF9"/>
    <w:rsid w:val="008B1373"/>
    <w:rsid w:val="008B1C76"/>
    <w:rsid w:val="008B2A8D"/>
    <w:rsid w:val="008B2CC5"/>
    <w:rsid w:val="008B71D4"/>
    <w:rsid w:val="008C145E"/>
    <w:rsid w:val="008D1CCB"/>
    <w:rsid w:val="008D1F69"/>
    <w:rsid w:val="008E31F0"/>
    <w:rsid w:val="008E3CD1"/>
    <w:rsid w:val="008E57C6"/>
    <w:rsid w:val="008E6C87"/>
    <w:rsid w:val="008E7619"/>
    <w:rsid w:val="008F019D"/>
    <w:rsid w:val="008F1B15"/>
    <w:rsid w:val="008F223C"/>
    <w:rsid w:val="00900476"/>
    <w:rsid w:val="00901961"/>
    <w:rsid w:val="00902D8F"/>
    <w:rsid w:val="009051B3"/>
    <w:rsid w:val="00911A63"/>
    <w:rsid w:val="009124C3"/>
    <w:rsid w:val="00915D4F"/>
    <w:rsid w:val="00922A4D"/>
    <w:rsid w:val="00922B77"/>
    <w:rsid w:val="00932798"/>
    <w:rsid w:val="00932B85"/>
    <w:rsid w:val="00932CE7"/>
    <w:rsid w:val="00932E2E"/>
    <w:rsid w:val="009371BA"/>
    <w:rsid w:val="00940EF0"/>
    <w:rsid w:val="009438A5"/>
    <w:rsid w:val="00944747"/>
    <w:rsid w:val="0095002C"/>
    <w:rsid w:val="00953FF6"/>
    <w:rsid w:val="00954DD2"/>
    <w:rsid w:val="00960448"/>
    <w:rsid w:val="009619DA"/>
    <w:rsid w:val="009672CE"/>
    <w:rsid w:val="00967B29"/>
    <w:rsid w:val="00973AF1"/>
    <w:rsid w:val="009821A2"/>
    <w:rsid w:val="009901A6"/>
    <w:rsid w:val="009915FC"/>
    <w:rsid w:val="009921B8"/>
    <w:rsid w:val="009974EC"/>
    <w:rsid w:val="009976F8"/>
    <w:rsid w:val="009A0A41"/>
    <w:rsid w:val="009A15F3"/>
    <w:rsid w:val="009B0979"/>
    <w:rsid w:val="009B13BF"/>
    <w:rsid w:val="009C4149"/>
    <w:rsid w:val="009C5562"/>
    <w:rsid w:val="009C5DC3"/>
    <w:rsid w:val="009D4485"/>
    <w:rsid w:val="009D5A30"/>
    <w:rsid w:val="009D628A"/>
    <w:rsid w:val="009E2444"/>
    <w:rsid w:val="009E3430"/>
    <w:rsid w:val="009E3CCE"/>
    <w:rsid w:val="009E60D0"/>
    <w:rsid w:val="009F2DC8"/>
    <w:rsid w:val="009F4A6F"/>
    <w:rsid w:val="009F5B82"/>
    <w:rsid w:val="00A07440"/>
    <w:rsid w:val="00A0783D"/>
    <w:rsid w:val="00A07D8E"/>
    <w:rsid w:val="00A10A7F"/>
    <w:rsid w:val="00A10C21"/>
    <w:rsid w:val="00A10FDA"/>
    <w:rsid w:val="00A12B5A"/>
    <w:rsid w:val="00A1470E"/>
    <w:rsid w:val="00A15EB1"/>
    <w:rsid w:val="00A16043"/>
    <w:rsid w:val="00A177FE"/>
    <w:rsid w:val="00A30373"/>
    <w:rsid w:val="00A31F60"/>
    <w:rsid w:val="00A3291E"/>
    <w:rsid w:val="00A347C7"/>
    <w:rsid w:val="00A34C95"/>
    <w:rsid w:val="00A41D5C"/>
    <w:rsid w:val="00A44032"/>
    <w:rsid w:val="00A444C0"/>
    <w:rsid w:val="00A46C49"/>
    <w:rsid w:val="00A477C7"/>
    <w:rsid w:val="00A47BB5"/>
    <w:rsid w:val="00A47E8E"/>
    <w:rsid w:val="00A52B8E"/>
    <w:rsid w:val="00A634C1"/>
    <w:rsid w:val="00A67739"/>
    <w:rsid w:val="00A67AA9"/>
    <w:rsid w:val="00A73559"/>
    <w:rsid w:val="00A749FC"/>
    <w:rsid w:val="00A74CE2"/>
    <w:rsid w:val="00A75D39"/>
    <w:rsid w:val="00A9123B"/>
    <w:rsid w:val="00A937B8"/>
    <w:rsid w:val="00A939A1"/>
    <w:rsid w:val="00A959CC"/>
    <w:rsid w:val="00A97320"/>
    <w:rsid w:val="00A97581"/>
    <w:rsid w:val="00AA08D3"/>
    <w:rsid w:val="00AA2224"/>
    <w:rsid w:val="00AA6CE6"/>
    <w:rsid w:val="00AA6E28"/>
    <w:rsid w:val="00AA7334"/>
    <w:rsid w:val="00AB7FCA"/>
    <w:rsid w:val="00AC3F58"/>
    <w:rsid w:val="00AC4F1A"/>
    <w:rsid w:val="00AC72C7"/>
    <w:rsid w:val="00AD7EA2"/>
    <w:rsid w:val="00AE3083"/>
    <w:rsid w:val="00AE31C2"/>
    <w:rsid w:val="00AE425B"/>
    <w:rsid w:val="00AE54E4"/>
    <w:rsid w:val="00AF092E"/>
    <w:rsid w:val="00AF0DD4"/>
    <w:rsid w:val="00AF3A34"/>
    <w:rsid w:val="00AF64A2"/>
    <w:rsid w:val="00AF7E98"/>
    <w:rsid w:val="00B07566"/>
    <w:rsid w:val="00B1726F"/>
    <w:rsid w:val="00B20A18"/>
    <w:rsid w:val="00B22AE0"/>
    <w:rsid w:val="00B24733"/>
    <w:rsid w:val="00B25BC1"/>
    <w:rsid w:val="00B354F4"/>
    <w:rsid w:val="00B36EC3"/>
    <w:rsid w:val="00B41403"/>
    <w:rsid w:val="00B415B1"/>
    <w:rsid w:val="00B4578F"/>
    <w:rsid w:val="00B46596"/>
    <w:rsid w:val="00B50B72"/>
    <w:rsid w:val="00B5247A"/>
    <w:rsid w:val="00B534D0"/>
    <w:rsid w:val="00B543BF"/>
    <w:rsid w:val="00B54708"/>
    <w:rsid w:val="00B54D53"/>
    <w:rsid w:val="00B64879"/>
    <w:rsid w:val="00B67C04"/>
    <w:rsid w:val="00B67CF6"/>
    <w:rsid w:val="00B75B25"/>
    <w:rsid w:val="00B86F04"/>
    <w:rsid w:val="00B903EB"/>
    <w:rsid w:val="00B92DBD"/>
    <w:rsid w:val="00B9345A"/>
    <w:rsid w:val="00B93C36"/>
    <w:rsid w:val="00B940A8"/>
    <w:rsid w:val="00B95ECB"/>
    <w:rsid w:val="00B96741"/>
    <w:rsid w:val="00BA222E"/>
    <w:rsid w:val="00BA472A"/>
    <w:rsid w:val="00BA4F84"/>
    <w:rsid w:val="00BA52BC"/>
    <w:rsid w:val="00BA7F27"/>
    <w:rsid w:val="00BB07B2"/>
    <w:rsid w:val="00BB12A5"/>
    <w:rsid w:val="00BB3586"/>
    <w:rsid w:val="00BB3DCD"/>
    <w:rsid w:val="00BB57B0"/>
    <w:rsid w:val="00BC31CE"/>
    <w:rsid w:val="00BC3E42"/>
    <w:rsid w:val="00BD5A66"/>
    <w:rsid w:val="00BE1FD1"/>
    <w:rsid w:val="00BE25B9"/>
    <w:rsid w:val="00BE447F"/>
    <w:rsid w:val="00BE50BA"/>
    <w:rsid w:val="00BF25BB"/>
    <w:rsid w:val="00BF34EF"/>
    <w:rsid w:val="00BF569C"/>
    <w:rsid w:val="00C0074F"/>
    <w:rsid w:val="00C0300C"/>
    <w:rsid w:val="00C0667F"/>
    <w:rsid w:val="00C124CB"/>
    <w:rsid w:val="00C13E09"/>
    <w:rsid w:val="00C142B2"/>
    <w:rsid w:val="00C16BCA"/>
    <w:rsid w:val="00C2139C"/>
    <w:rsid w:val="00C23123"/>
    <w:rsid w:val="00C368DA"/>
    <w:rsid w:val="00C36BA5"/>
    <w:rsid w:val="00C4236C"/>
    <w:rsid w:val="00C4332F"/>
    <w:rsid w:val="00C70E41"/>
    <w:rsid w:val="00C72969"/>
    <w:rsid w:val="00C74275"/>
    <w:rsid w:val="00C75120"/>
    <w:rsid w:val="00C76D01"/>
    <w:rsid w:val="00C76E87"/>
    <w:rsid w:val="00C77B1D"/>
    <w:rsid w:val="00C845A4"/>
    <w:rsid w:val="00C848B7"/>
    <w:rsid w:val="00C8659F"/>
    <w:rsid w:val="00C86A30"/>
    <w:rsid w:val="00C87454"/>
    <w:rsid w:val="00C90A42"/>
    <w:rsid w:val="00CA2026"/>
    <w:rsid w:val="00CA4559"/>
    <w:rsid w:val="00CB0CD1"/>
    <w:rsid w:val="00CB2CBD"/>
    <w:rsid w:val="00CB3515"/>
    <w:rsid w:val="00CB4CB3"/>
    <w:rsid w:val="00CC44A2"/>
    <w:rsid w:val="00CC7A83"/>
    <w:rsid w:val="00CD0B63"/>
    <w:rsid w:val="00CE324E"/>
    <w:rsid w:val="00CE4823"/>
    <w:rsid w:val="00CE648F"/>
    <w:rsid w:val="00CE6B6F"/>
    <w:rsid w:val="00CE794E"/>
    <w:rsid w:val="00CF38FA"/>
    <w:rsid w:val="00CF44EE"/>
    <w:rsid w:val="00D01735"/>
    <w:rsid w:val="00D01CCC"/>
    <w:rsid w:val="00D03892"/>
    <w:rsid w:val="00D04AF9"/>
    <w:rsid w:val="00D06F05"/>
    <w:rsid w:val="00D10ABC"/>
    <w:rsid w:val="00D13012"/>
    <w:rsid w:val="00D14683"/>
    <w:rsid w:val="00D14C56"/>
    <w:rsid w:val="00D15648"/>
    <w:rsid w:val="00D15F3B"/>
    <w:rsid w:val="00D16C82"/>
    <w:rsid w:val="00D17E8E"/>
    <w:rsid w:val="00D238E6"/>
    <w:rsid w:val="00D23F1B"/>
    <w:rsid w:val="00D25712"/>
    <w:rsid w:val="00D260EB"/>
    <w:rsid w:val="00D27259"/>
    <w:rsid w:val="00D27353"/>
    <w:rsid w:val="00D31D14"/>
    <w:rsid w:val="00D31E2D"/>
    <w:rsid w:val="00D373D9"/>
    <w:rsid w:val="00D404D7"/>
    <w:rsid w:val="00D4137A"/>
    <w:rsid w:val="00D42FF6"/>
    <w:rsid w:val="00D445DE"/>
    <w:rsid w:val="00D4510D"/>
    <w:rsid w:val="00D452D6"/>
    <w:rsid w:val="00D510E1"/>
    <w:rsid w:val="00D52472"/>
    <w:rsid w:val="00D52531"/>
    <w:rsid w:val="00D60289"/>
    <w:rsid w:val="00D62480"/>
    <w:rsid w:val="00D639A7"/>
    <w:rsid w:val="00D63C9D"/>
    <w:rsid w:val="00D65683"/>
    <w:rsid w:val="00D6728B"/>
    <w:rsid w:val="00D67E40"/>
    <w:rsid w:val="00D67E93"/>
    <w:rsid w:val="00D710F5"/>
    <w:rsid w:val="00D770B0"/>
    <w:rsid w:val="00D81E03"/>
    <w:rsid w:val="00D83DCD"/>
    <w:rsid w:val="00D9174E"/>
    <w:rsid w:val="00D94423"/>
    <w:rsid w:val="00DA095F"/>
    <w:rsid w:val="00DA288E"/>
    <w:rsid w:val="00DA3E76"/>
    <w:rsid w:val="00DC0917"/>
    <w:rsid w:val="00DC1E53"/>
    <w:rsid w:val="00DC3E97"/>
    <w:rsid w:val="00DC5232"/>
    <w:rsid w:val="00DC69E8"/>
    <w:rsid w:val="00DE3010"/>
    <w:rsid w:val="00DF4C12"/>
    <w:rsid w:val="00DF68BE"/>
    <w:rsid w:val="00DF788F"/>
    <w:rsid w:val="00E00863"/>
    <w:rsid w:val="00E024BE"/>
    <w:rsid w:val="00E03E07"/>
    <w:rsid w:val="00E048B5"/>
    <w:rsid w:val="00E07867"/>
    <w:rsid w:val="00E1686F"/>
    <w:rsid w:val="00E23314"/>
    <w:rsid w:val="00E23377"/>
    <w:rsid w:val="00E239FB"/>
    <w:rsid w:val="00E2514B"/>
    <w:rsid w:val="00E35185"/>
    <w:rsid w:val="00E36C5C"/>
    <w:rsid w:val="00E42907"/>
    <w:rsid w:val="00E42A6D"/>
    <w:rsid w:val="00E46B7D"/>
    <w:rsid w:val="00E53D3E"/>
    <w:rsid w:val="00E553E8"/>
    <w:rsid w:val="00E574BF"/>
    <w:rsid w:val="00E641B8"/>
    <w:rsid w:val="00E66ED6"/>
    <w:rsid w:val="00E67993"/>
    <w:rsid w:val="00E70A4F"/>
    <w:rsid w:val="00E73A60"/>
    <w:rsid w:val="00E74CF2"/>
    <w:rsid w:val="00E76163"/>
    <w:rsid w:val="00E770D1"/>
    <w:rsid w:val="00E86A32"/>
    <w:rsid w:val="00E924D0"/>
    <w:rsid w:val="00E9782F"/>
    <w:rsid w:val="00E97EDC"/>
    <w:rsid w:val="00EC7661"/>
    <w:rsid w:val="00ED3ECE"/>
    <w:rsid w:val="00ED5254"/>
    <w:rsid w:val="00ED7B97"/>
    <w:rsid w:val="00ED7D02"/>
    <w:rsid w:val="00EE083F"/>
    <w:rsid w:val="00EE121A"/>
    <w:rsid w:val="00EE46DC"/>
    <w:rsid w:val="00EE7EF5"/>
    <w:rsid w:val="00EF09C2"/>
    <w:rsid w:val="00EF228F"/>
    <w:rsid w:val="00EF6711"/>
    <w:rsid w:val="00F009D4"/>
    <w:rsid w:val="00F06203"/>
    <w:rsid w:val="00F06578"/>
    <w:rsid w:val="00F065CD"/>
    <w:rsid w:val="00F07DCC"/>
    <w:rsid w:val="00F11DD8"/>
    <w:rsid w:val="00F241BD"/>
    <w:rsid w:val="00F255FD"/>
    <w:rsid w:val="00F256A2"/>
    <w:rsid w:val="00F31F7F"/>
    <w:rsid w:val="00F3325E"/>
    <w:rsid w:val="00F4078B"/>
    <w:rsid w:val="00F42838"/>
    <w:rsid w:val="00F428AE"/>
    <w:rsid w:val="00F438B1"/>
    <w:rsid w:val="00F50848"/>
    <w:rsid w:val="00F52FE6"/>
    <w:rsid w:val="00F53DBB"/>
    <w:rsid w:val="00F53E4B"/>
    <w:rsid w:val="00F6542D"/>
    <w:rsid w:val="00F65833"/>
    <w:rsid w:val="00F71364"/>
    <w:rsid w:val="00F73C14"/>
    <w:rsid w:val="00F74A3C"/>
    <w:rsid w:val="00F8068F"/>
    <w:rsid w:val="00F8163B"/>
    <w:rsid w:val="00F83790"/>
    <w:rsid w:val="00F83E1A"/>
    <w:rsid w:val="00F83F12"/>
    <w:rsid w:val="00F87AA3"/>
    <w:rsid w:val="00F92466"/>
    <w:rsid w:val="00F93189"/>
    <w:rsid w:val="00F964D3"/>
    <w:rsid w:val="00FA3BE1"/>
    <w:rsid w:val="00FB022E"/>
    <w:rsid w:val="00FB2567"/>
    <w:rsid w:val="00FB422C"/>
    <w:rsid w:val="00FB5BCD"/>
    <w:rsid w:val="00FB6B88"/>
    <w:rsid w:val="00FC391A"/>
    <w:rsid w:val="00FC4C92"/>
    <w:rsid w:val="00FC54C9"/>
    <w:rsid w:val="00FD17CE"/>
    <w:rsid w:val="00FD26FF"/>
    <w:rsid w:val="00FE7093"/>
    <w:rsid w:val="00FF7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355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1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6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439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5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2A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A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2A6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A6D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D34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7E4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B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16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64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2439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65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5A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5A5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5A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5A5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42A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2A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2A6D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2A6D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D34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D67E40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2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65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6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7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9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17" Type="http://schemas.microsoft.com/office/2011/relationships/commentsExtended" Target="commentsExtended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04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reza Niavarani</dc:creator>
  <cp:lastModifiedBy>Ahmadreza Niavarani</cp:lastModifiedBy>
  <cp:revision>6</cp:revision>
  <cp:lastPrinted>2021-03-17T13:38:00Z</cp:lastPrinted>
  <dcterms:created xsi:type="dcterms:W3CDTF">2021-08-30T18:01:00Z</dcterms:created>
  <dcterms:modified xsi:type="dcterms:W3CDTF">2021-08-31T06:33:00Z</dcterms:modified>
</cp:coreProperties>
</file>